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C20AE" w14:textId="10342EBF" w:rsidR="002546F3" w:rsidRDefault="002546F3" w:rsidP="002546F3">
      <w:pPr>
        <w:tabs>
          <w:tab w:val="left" w:pos="6705"/>
        </w:tabs>
        <w:rPr>
          <w:rFonts w:ascii="Arial" w:hAnsi="Arial" w:cs="Arial"/>
          <w:b/>
          <w:bCs/>
          <w:sz w:val="22"/>
          <w:szCs w:val="22"/>
        </w:rPr>
      </w:pPr>
      <w:r w:rsidRPr="002403F4">
        <w:rPr>
          <w:rFonts w:ascii="Arial" w:hAnsi="Arial" w:cs="Arial"/>
          <w:b/>
          <w:bCs/>
          <w:sz w:val="22"/>
          <w:szCs w:val="22"/>
        </w:rPr>
        <w:t xml:space="preserve">Supplementary Table 1: Baseline characteristics of responders and non-responders at 4 </w:t>
      </w:r>
      <w:r w:rsidR="007743DD">
        <w:rPr>
          <w:rFonts w:ascii="Arial" w:hAnsi="Arial" w:cs="Arial"/>
          <w:b/>
          <w:bCs/>
          <w:sz w:val="22"/>
          <w:szCs w:val="22"/>
        </w:rPr>
        <w:t xml:space="preserve">and 6 </w:t>
      </w:r>
      <w:r w:rsidRPr="002403F4">
        <w:rPr>
          <w:rFonts w:ascii="Arial" w:hAnsi="Arial" w:cs="Arial"/>
          <w:b/>
          <w:bCs/>
          <w:sz w:val="22"/>
          <w:szCs w:val="22"/>
        </w:rPr>
        <w:t>years</w:t>
      </w:r>
    </w:p>
    <w:p w14:paraId="4B8752FB" w14:textId="77777777" w:rsidR="00F04D9F" w:rsidRPr="002403F4" w:rsidRDefault="00F04D9F" w:rsidP="002546F3">
      <w:pPr>
        <w:tabs>
          <w:tab w:val="left" w:pos="6705"/>
        </w:tabs>
        <w:rPr>
          <w:rFonts w:ascii="Arial" w:hAnsi="Arial" w:cs="Arial"/>
          <w:sz w:val="22"/>
          <w:szCs w:val="22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762"/>
        <w:gridCol w:w="876"/>
        <w:gridCol w:w="887"/>
        <w:gridCol w:w="611"/>
        <w:gridCol w:w="876"/>
        <w:gridCol w:w="887"/>
        <w:gridCol w:w="611"/>
        <w:gridCol w:w="759"/>
        <w:gridCol w:w="767"/>
        <w:gridCol w:w="538"/>
        <w:gridCol w:w="876"/>
        <w:gridCol w:w="887"/>
        <w:gridCol w:w="611"/>
      </w:tblGrid>
      <w:tr w:rsidR="002546F3" w:rsidRPr="002403F4" w14:paraId="7F3D5005" w14:textId="77777777" w:rsidTr="00500277">
        <w:trPr>
          <w:trHeight w:val="339"/>
          <w:jc w:val="center"/>
        </w:trPr>
        <w:tc>
          <w:tcPr>
            <w:tcW w:w="1707" w:type="pct"/>
            <w:vMerge w:val="restart"/>
            <w:vAlign w:val="center"/>
          </w:tcPr>
          <w:p w14:paraId="228DB4CE" w14:textId="77777777" w:rsidR="002546F3" w:rsidRPr="002403F4" w:rsidRDefault="002546F3" w:rsidP="00E1006E">
            <w:pPr>
              <w:tabs>
                <w:tab w:val="left" w:pos="670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</w:rPr>
              <w:t>Baseline Characteristics</w:t>
            </w:r>
          </w:p>
        </w:tc>
        <w:tc>
          <w:tcPr>
            <w:tcW w:w="3293" w:type="pct"/>
            <w:gridSpan w:val="12"/>
          </w:tcPr>
          <w:p w14:paraId="315E06F2" w14:textId="4CD98ECA" w:rsidR="002546F3" w:rsidRPr="002403F4" w:rsidRDefault="002546F3" w:rsidP="00E1006E">
            <w:pPr>
              <w:tabs>
                <w:tab w:val="left" w:pos="670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546F3" w:rsidRPr="002403F4" w14:paraId="03930C10" w14:textId="77777777" w:rsidTr="006C111E">
        <w:trPr>
          <w:trHeight w:val="358"/>
          <w:jc w:val="center"/>
        </w:trPr>
        <w:tc>
          <w:tcPr>
            <w:tcW w:w="1707" w:type="pct"/>
            <w:vMerge/>
          </w:tcPr>
          <w:p w14:paraId="6E33D569" w14:textId="77777777" w:rsidR="002546F3" w:rsidRPr="002403F4" w:rsidRDefault="002546F3" w:rsidP="00E1006E">
            <w:pPr>
              <w:tabs>
                <w:tab w:val="left" w:pos="670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2" w:type="pct"/>
            <w:gridSpan w:val="6"/>
          </w:tcPr>
          <w:p w14:paraId="558F1840" w14:textId="52B38A9D" w:rsidR="002546F3" w:rsidRPr="002403F4" w:rsidRDefault="006C111E" w:rsidP="00E1006E">
            <w:pPr>
              <w:tabs>
                <w:tab w:val="left" w:pos="670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 year</w:t>
            </w:r>
          </w:p>
        </w:tc>
        <w:tc>
          <w:tcPr>
            <w:tcW w:w="1591" w:type="pct"/>
            <w:gridSpan w:val="6"/>
          </w:tcPr>
          <w:p w14:paraId="6DA239DF" w14:textId="2525B0EE" w:rsidR="002546F3" w:rsidRPr="002403F4" w:rsidRDefault="006C111E" w:rsidP="00E1006E">
            <w:pPr>
              <w:tabs>
                <w:tab w:val="left" w:pos="670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 year</w:t>
            </w:r>
          </w:p>
        </w:tc>
      </w:tr>
      <w:tr w:rsidR="002546F3" w:rsidRPr="002403F4" w14:paraId="7F0F88D8" w14:textId="77777777" w:rsidTr="00E1006E">
        <w:trPr>
          <w:trHeight w:val="717"/>
          <w:jc w:val="center"/>
        </w:trPr>
        <w:tc>
          <w:tcPr>
            <w:tcW w:w="1707" w:type="pct"/>
            <w:vMerge/>
          </w:tcPr>
          <w:p w14:paraId="3B427297" w14:textId="77777777" w:rsidR="002546F3" w:rsidRPr="002403F4" w:rsidRDefault="002546F3" w:rsidP="00E1006E">
            <w:pPr>
              <w:tabs>
                <w:tab w:val="left" w:pos="670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pct"/>
            <w:gridSpan w:val="3"/>
          </w:tcPr>
          <w:p w14:paraId="7F32EE35" w14:textId="2BEBFC3A" w:rsidR="002546F3" w:rsidRPr="002403F4" w:rsidRDefault="00500277" w:rsidP="00E1006E">
            <w:pPr>
              <w:tabs>
                <w:tab w:val="left" w:pos="670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="006C111E">
              <w:rPr>
                <w:rFonts w:ascii="Arial" w:hAnsi="Arial" w:cs="Arial"/>
                <w:b/>
                <w:sz w:val="18"/>
                <w:szCs w:val="18"/>
              </w:rPr>
              <w:t>esponders</w:t>
            </w:r>
          </w:p>
          <w:p w14:paraId="5FE961E9" w14:textId="77777777" w:rsidR="002546F3" w:rsidRPr="002403F4" w:rsidRDefault="002546F3" w:rsidP="00E1006E">
            <w:pPr>
              <w:tabs>
                <w:tab w:val="left" w:pos="670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</w:rPr>
              <w:t>(979)</w:t>
            </w:r>
          </w:p>
        </w:tc>
        <w:tc>
          <w:tcPr>
            <w:tcW w:w="851" w:type="pct"/>
            <w:gridSpan w:val="3"/>
          </w:tcPr>
          <w:p w14:paraId="00504B40" w14:textId="2AE2B2F3" w:rsidR="006C111E" w:rsidRPr="002403F4" w:rsidRDefault="00500277" w:rsidP="006C111E">
            <w:pPr>
              <w:tabs>
                <w:tab w:val="left" w:pos="670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="006C111E">
              <w:rPr>
                <w:rFonts w:ascii="Arial" w:hAnsi="Arial" w:cs="Arial"/>
                <w:b/>
                <w:sz w:val="18"/>
                <w:szCs w:val="18"/>
              </w:rPr>
              <w:t>on-responders</w:t>
            </w:r>
          </w:p>
          <w:p w14:paraId="0E6B6CB4" w14:textId="23638322" w:rsidR="002546F3" w:rsidRPr="002403F4" w:rsidRDefault="006C111E" w:rsidP="006C111E">
            <w:pPr>
              <w:tabs>
                <w:tab w:val="left" w:pos="670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</w:rPr>
              <w:t>(264)</w:t>
            </w:r>
          </w:p>
        </w:tc>
        <w:tc>
          <w:tcPr>
            <w:tcW w:w="740" w:type="pct"/>
            <w:gridSpan w:val="3"/>
          </w:tcPr>
          <w:p w14:paraId="5485304C" w14:textId="1FCDB0BC" w:rsidR="006C111E" w:rsidRPr="002403F4" w:rsidRDefault="00500277" w:rsidP="006C111E">
            <w:pPr>
              <w:tabs>
                <w:tab w:val="left" w:pos="670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="006C111E">
              <w:rPr>
                <w:rFonts w:ascii="Arial" w:hAnsi="Arial" w:cs="Arial"/>
                <w:b/>
                <w:sz w:val="18"/>
                <w:szCs w:val="18"/>
              </w:rPr>
              <w:t>esponders</w:t>
            </w:r>
          </w:p>
          <w:p w14:paraId="106FE71E" w14:textId="0EFBD373" w:rsidR="002546F3" w:rsidRPr="002403F4" w:rsidRDefault="006C111E" w:rsidP="006C111E">
            <w:pPr>
              <w:tabs>
                <w:tab w:val="left" w:pos="670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</w:rPr>
              <w:t>(878)</w:t>
            </w:r>
          </w:p>
        </w:tc>
        <w:tc>
          <w:tcPr>
            <w:tcW w:w="851" w:type="pct"/>
            <w:gridSpan w:val="3"/>
          </w:tcPr>
          <w:p w14:paraId="277CC15B" w14:textId="4EAC1EF5" w:rsidR="006C111E" w:rsidRPr="002403F4" w:rsidRDefault="006C111E" w:rsidP="006C111E">
            <w:pPr>
              <w:tabs>
                <w:tab w:val="left" w:pos="670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-responders</w:t>
            </w:r>
          </w:p>
          <w:p w14:paraId="5DDCEA25" w14:textId="678D18F9" w:rsidR="002546F3" w:rsidRPr="002403F4" w:rsidRDefault="006C111E" w:rsidP="006C111E">
            <w:pPr>
              <w:tabs>
                <w:tab w:val="left" w:pos="670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</w:rPr>
              <w:t>(320)</w:t>
            </w:r>
          </w:p>
        </w:tc>
      </w:tr>
      <w:tr w:rsidR="007743DD" w:rsidRPr="002403F4" w14:paraId="6E24D1D2" w14:textId="77777777" w:rsidTr="00500277">
        <w:trPr>
          <w:trHeight w:val="340"/>
          <w:jc w:val="center"/>
        </w:trPr>
        <w:tc>
          <w:tcPr>
            <w:tcW w:w="1707" w:type="pct"/>
            <w:vAlign w:val="center"/>
          </w:tcPr>
          <w:p w14:paraId="1201CCE5" w14:textId="77777777" w:rsidR="007743DD" w:rsidRPr="002403F4" w:rsidRDefault="007743DD" w:rsidP="007743DD">
            <w:pPr>
              <w:tabs>
                <w:tab w:val="left" w:pos="670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  <w:p w14:paraId="6A1E1B92" w14:textId="77777777" w:rsidR="007743DD" w:rsidRPr="002403F4" w:rsidRDefault="007743DD" w:rsidP="007743D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4" w:type="pct"/>
            <w:vAlign w:val="bottom"/>
          </w:tcPr>
          <w:p w14:paraId="20149A97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60.5</w:t>
            </w:r>
          </w:p>
        </w:tc>
        <w:tc>
          <w:tcPr>
            <w:tcW w:w="318" w:type="pct"/>
            <w:vAlign w:val="bottom"/>
          </w:tcPr>
          <w:p w14:paraId="517B5192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 xml:space="preserve"> (9.6)</w:t>
            </w:r>
          </w:p>
        </w:tc>
        <w:tc>
          <w:tcPr>
            <w:tcW w:w="219" w:type="pct"/>
            <w:vAlign w:val="bottom"/>
          </w:tcPr>
          <w:p w14:paraId="02F52928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979</w:t>
            </w:r>
          </w:p>
        </w:tc>
        <w:tc>
          <w:tcPr>
            <w:tcW w:w="314" w:type="pct"/>
          </w:tcPr>
          <w:p w14:paraId="12389237" w14:textId="01C0CC7F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54.8</w:t>
            </w:r>
          </w:p>
        </w:tc>
        <w:tc>
          <w:tcPr>
            <w:tcW w:w="318" w:type="pct"/>
          </w:tcPr>
          <w:p w14:paraId="1F4E01AE" w14:textId="5995C902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 xml:space="preserve"> (11.2)</w:t>
            </w:r>
          </w:p>
        </w:tc>
        <w:tc>
          <w:tcPr>
            <w:tcW w:w="219" w:type="pct"/>
          </w:tcPr>
          <w:p w14:paraId="0EA33573" w14:textId="0C75DDE3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272" w:type="pct"/>
            <w:vAlign w:val="bottom"/>
          </w:tcPr>
          <w:p w14:paraId="264629F6" w14:textId="50296A11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60.7</w:t>
            </w:r>
          </w:p>
        </w:tc>
        <w:tc>
          <w:tcPr>
            <w:tcW w:w="275" w:type="pct"/>
            <w:vAlign w:val="bottom"/>
          </w:tcPr>
          <w:p w14:paraId="6CC48A25" w14:textId="70DC71D5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 xml:space="preserve"> (9.3)</w:t>
            </w:r>
          </w:p>
        </w:tc>
        <w:tc>
          <w:tcPr>
            <w:tcW w:w="193" w:type="pct"/>
            <w:vAlign w:val="bottom"/>
          </w:tcPr>
          <w:p w14:paraId="4AF4AE18" w14:textId="5407F1D6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878</w:t>
            </w:r>
          </w:p>
        </w:tc>
        <w:tc>
          <w:tcPr>
            <w:tcW w:w="314" w:type="pct"/>
          </w:tcPr>
          <w:p w14:paraId="27C7A3EA" w14:textId="1D98BB56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54.6</w:t>
            </w:r>
          </w:p>
        </w:tc>
        <w:tc>
          <w:tcPr>
            <w:tcW w:w="318" w:type="pct"/>
          </w:tcPr>
          <w:p w14:paraId="30E80FA4" w14:textId="075785B9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 xml:space="preserve"> (11.0)</w:t>
            </w:r>
          </w:p>
        </w:tc>
        <w:tc>
          <w:tcPr>
            <w:tcW w:w="219" w:type="pct"/>
          </w:tcPr>
          <w:p w14:paraId="51ACD2EE" w14:textId="43B1B584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</w:tr>
      <w:tr w:rsidR="007743DD" w:rsidRPr="002403F4" w14:paraId="10839329" w14:textId="77777777" w:rsidTr="00500277">
        <w:trPr>
          <w:trHeight w:val="376"/>
          <w:jc w:val="center"/>
        </w:trPr>
        <w:tc>
          <w:tcPr>
            <w:tcW w:w="1707" w:type="pct"/>
            <w:tcBorders>
              <w:bottom w:val="single" w:sz="4" w:space="0" w:color="auto"/>
            </w:tcBorders>
            <w:vAlign w:val="center"/>
          </w:tcPr>
          <w:p w14:paraId="15924B92" w14:textId="77777777" w:rsidR="007743DD" w:rsidRPr="002403F4" w:rsidRDefault="007743DD" w:rsidP="007743D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</w:rPr>
              <w:t>POP-SS</w:t>
            </w:r>
          </w:p>
          <w:p w14:paraId="2869D145" w14:textId="77777777" w:rsidR="007743DD" w:rsidRPr="002403F4" w:rsidRDefault="007743DD" w:rsidP="007743D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4" w:type="pct"/>
            <w:tcBorders>
              <w:bottom w:val="single" w:sz="4" w:space="0" w:color="auto"/>
            </w:tcBorders>
            <w:vAlign w:val="bottom"/>
          </w:tcPr>
          <w:p w14:paraId="7E8E0480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bottom"/>
          </w:tcPr>
          <w:p w14:paraId="294FAACC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 xml:space="preserve"> (5.7)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bottom"/>
          </w:tcPr>
          <w:p w14:paraId="7058172B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935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7E7DBC43" w14:textId="5C71CCD2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5.4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38AC490E" w14:textId="624D3C33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 xml:space="preserve"> (6.1)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447B7B86" w14:textId="20CDF6E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vAlign w:val="bottom"/>
          </w:tcPr>
          <w:p w14:paraId="503E8A90" w14:textId="5FD6F3B4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bottom"/>
          </w:tcPr>
          <w:p w14:paraId="0A5689B6" w14:textId="4FD58984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 xml:space="preserve"> (5.7)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bottom"/>
          </w:tcPr>
          <w:p w14:paraId="34EDC4F6" w14:textId="4E096093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840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20A9F3E6" w14:textId="138D6258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32FE92ED" w14:textId="32029832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 xml:space="preserve"> (6.1)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6B5755CD" w14:textId="289581EB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</w:tr>
      <w:tr w:rsidR="007743DD" w:rsidRPr="002403F4" w14:paraId="53D3BFC4" w14:textId="77777777" w:rsidTr="00500277">
        <w:trPr>
          <w:trHeight w:val="376"/>
          <w:jc w:val="center"/>
        </w:trPr>
        <w:tc>
          <w:tcPr>
            <w:tcW w:w="1707" w:type="pct"/>
            <w:tcBorders>
              <w:bottom w:val="single" w:sz="4" w:space="0" w:color="auto"/>
            </w:tcBorders>
            <w:vAlign w:val="center"/>
          </w:tcPr>
          <w:p w14:paraId="22B13EC6" w14:textId="77777777" w:rsidR="007743DD" w:rsidRPr="002403F4" w:rsidRDefault="007743DD" w:rsidP="007743D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</w:rPr>
              <w:t>EQ-5D-3L</w:t>
            </w:r>
            <w:r w:rsidRPr="002403F4">
              <w:rPr>
                <w:rFonts w:ascii="Arial" w:hAnsi="Arial" w:cs="Arial"/>
                <w:sz w:val="18"/>
                <w:szCs w:val="18"/>
              </w:rPr>
              <w:t xml:space="preserve"> score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bottom"/>
          </w:tcPr>
          <w:p w14:paraId="04C1F239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bottom"/>
          </w:tcPr>
          <w:p w14:paraId="1F762257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 xml:space="preserve"> (0.22)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bottom"/>
          </w:tcPr>
          <w:p w14:paraId="12102ED6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911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11E1894F" w14:textId="14CB8656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145D4CB5" w14:textId="480B4EA3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 xml:space="preserve"> (0.28)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5A546749" w14:textId="1885C08E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vAlign w:val="bottom"/>
          </w:tcPr>
          <w:p w14:paraId="730B49D0" w14:textId="54501EF3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bottom"/>
          </w:tcPr>
          <w:p w14:paraId="131B98CA" w14:textId="58CAB62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 xml:space="preserve"> (0.21)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bottom"/>
          </w:tcPr>
          <w:p w14:paraId="24C14A56" w14:textId="73BACC55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821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264D8DA0" w14:textId="2BB091B3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083EF870" w14:textId="2FD2499C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 xml:space="preserve"> (0.27)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72CD94D6" w14:textId="315EA763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86</w:t>
            </w:r>
          </w:p>
        </w:tc>
      </w:tr>
      <w:tr w:rsidR="007743DD" w:rsidRPr="002403F4" w14:paraId="5243933E" w14:textId="77777777" w:rsidTr="003317B6">
        <w:trPr>
          <w:trHeight w:val="376"/>
          <w:jc w:val="center"/>
        </w:trPr>
        <w:tc>
          <w:tcPr>
            <w:tcW w:w="1707" w:type="pct"/>
            <w:tcBorders>
              <w:right w:val="single" w:sz="0" w:space="0" w:color="000000"/>
            </w:tcBorders>
          </w:tcPr>
          <w:p w14:paraId="0F6183F2" w14:textId="366EA5BB" w:rsidR="007743DD" w:rsidRPr="002403F4" w:rsidRDefault="007743DD" w:rsidP="007743D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</w:rPr>
              <w:t>Pain/discomfort (extreme) from EQ5D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14" w:type="pct"/>
            <w:tcBorders>
              <w:left w:val="single" w:sz="0" w:space="0" w:color="000000"/>
            </w:tcBorders>
            <w:shd w:val="clear" w:color="auto" w:fill="auto"/>
          </w:tcPr>
          <w:p w14:paraId="2B0F8AB8" w14:textId="0760B0DD" w:rsidR="007743DD" w:rsidRPr="003317B6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17B6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318" w:type="pct"/>
            <w:shd w:val="clear" w:color="auto" w:fill="auto"/>
          </w:tcPr>
          <w:p w14:paraId="0E498A57" w14:textId="719DA59A" w:rsidR="007743DD" w:rsidRPr="003317B6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17B6">
              <w:rPr>
                <w:rFonts w:ascii="Arial" w:hAnsi="Arial" w:cs="Arial"/>
                <w:sz w:val="18"/>
                <w:szCs w:val="18"/>
              </w:rPr>
              <w:t>(0.51)</w:t>
            </w:r>
          </w:p>
        </w:tc>
        <w:tc>
          <w:tcPr>
            <w:tcW w:w="219" w:type="pct"/>
            <w:shd w:val="clear" w:color="auto" w:fill="auto"/>
          </w:tcPr>
          <w:p w14:paraId="364CE8BF" w14:textId="44F1448A" w:rsidR="007743DD" w:rsidRPr="003317B6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17B6">
              <w:rPr>
                <w:rFonts w:ascii="Arial" w:hAnsi="Arial" w:cs="Arial"/>
                <w:sz w:val="18"/>
                <w:szCs w:val="18"/>
              </w:rPr>
              <w:t>925</w:t>
            </w:r>
          </w:p>
        </w:tc>
        <w:tc>
          <w:tcPr>
            <w:tcW w:w="314" w:type="pct"/>
            <w:shd w:val="clear" w:color="auto" w:fill="auto"/>
          </w:tcPr>
          <w:p w14:paraId="3F89C99E" w14:textId="5EED46E4" w:rsidR="007743DD" w:rsidRPr="003317B6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17B6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318" w:type="pct"/>
            <w:shd w:val="clear" w:color="auto" w:fill="auto"/>
          </w:tcPr>
          <w:p w14:paraId="24089142" w14:textId="74D4A272" w:rsidR="007743DD" w:rsidRPr="003317B6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17B6">
              <w:rPr>
                <w:rFonts w:ascii="Arial" w:hAnsi="Arial" w:cs="Arial"/>
                <w:sz w:val="18"/>
                <w:szCs w:val="18"/>
              </w:rPr>
              <w:t xml:space="preserve"> (0.56)</w:t>
            </w:r>
          </w:p>
        </w:tc>
        <w:tc>
          <w:tcPr>
            <w:tcW w:w="219" w:type="pct"/>
            <w:shd w:val="clear" w:color="auto" w:fill="auto"/>
          </w:tcPr>
          <w:p w14:paraId="77B9692A" w14:textId="5E38C9BF" w:rsidR="007743DD" w:rsidRPr="003317B6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17B6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272" w:type="pct"/>
            <w:shd w:val="clear" w:color="auto" w:fill="auto"/>
          </w:tcPr>
          <w:p w14:paraId="1F046872" w14:textId="20C032F6" w:rsidR="007743DD" w:rsidRPr="003317B6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17B6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275" w:type="pct"/>
            <w:shd w:val="clear" w:color="auto" w:fill="auto"/>
          </w:tcPr>
          <w:p w14:paraId="07279E61" w14:textId="603DD4BC" w:rsidR="007743DD" w:rsidRPr="003317B6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17B6">
              <w:rPr>
                <w:rFonts w:ascii="Arial" w:hAnsi="Arial" w:cs="Arial"/>
                <w:sz w:val="18"/>
                <w:szCs w:val="18"/>
              </w:rPr>
              <w:t>(0.50)</w:t>
            </w:r>
          </w:p>
        </w:tc>
        <w:tc>
          <w:tcPr>
            <w:tcW w:w="193" w:type="pct"/>
            <w:shd w:val="clear" w:color="auto" w:fill="auto"/>
          </w:tcPr>
          <w:p w14:paraId="15F3B539" w14:textId="3F1713E1" w:rsidR="007743DD" w:rsidRPr="003317B6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17B6">
              <w:rPr>
                <w:rFonts w:ascii="Arial" w:hAnsi="Arial" w:cs="Arial"/>
                <w:sz w:val="18"/>
                <w:szCs w:val="18"/>
              </w:rPr>
              <w:t>831</w:t>
            </w:r>
          </w:p>
        </w:tc>
        <w:tc>
          <w:tcPr>
            <w:tcW w:w="314" w:type="pct"/>
            <w:shd w:val="clear" w:color="auto" w:fill="auto"/>
          </w:tcPr>
          <w:p w14:paraId="417C1836" w14:textId="17483FE8" w:rsidR="007743DD" w:rsidRPr="003317B6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17B6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318" w:type="pct"/>
            <w:shd w:val="clear" w:color="auto" w:fill="auto"/>
          </w:tcPr>
          <w:p w14:paraId="50B9948D" w14:textId="49C870EF" w:rsidR="007743DD" w:rsidRPr="003317B6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17B6">
              <w:rPr>
                <w:rFonts w:ascii="Arial" w:hAnsi="Arial" w:cs="Arial"/>
                <w:sz w:val="18"/>
                <w:szCs w:val="18"/>
              </w:rPr>
              <w:t xml:space="preserve"> (0.55)</w:t>
            </w:r>
          </w:p>
        </w:tc>
        <w:tc>
          <w:tcPr>
            <w:tcW w:w="219" w:type="pct"/>
            <w:shd w:val="clear" w:color="auto" w:fill="auto"/>
          </w:tcPr>
          <w:p w14:paraId="7A84C341" w14:textId="29A16FDF" w:rsidR="007743DD" w:rsidRPr="003317B6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17B6">
              <w:rPr>
                <w:rFonts w:ascii="Arial" w:hAnsi="Arial" w:cs="Arial"/>
                <w:sz w:val="18"/>
                <w:szCs w:val="18"/>
              </w:rPr>
              <w:t>294</w:t>
            </w:r>
          </w:p>
        </w:tc>
      </w:tr>
      <w:tr w:rsidR="007743DD" w:rsidRPr="002403F4" w14:paraId="4373D7BF" w14:textId="77777777" w:rsidTr="006C111E">
        <w:trPr>
          <w:trHeight w:val="225"/>
          <w:jc w:val="center"/>
        </w:trPr>
        <w:tc>
          <w:tcPr>
            <w:tcW w:w="1707" w:type="pct"/>
            <w:tcBorders>
              <w:bottom w:val="nil"/>
            </w:tcBorders>
          </w:tcPr>
          <w:p w14:paraId="7D709CF0" w14:textId="77777777" w:rsidR="007743DD" w:rsidRPr="002403F4" w:rsidRDefault="007743DD" w:rsidP="007743DD">
            <w:pPr>
              <w:tabs>
                <w:tab w:val="left" w:pos="6705"/>
              </w:tabs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</w:rPr>
              <w:t>Types of PLANNED Prolapse Surgery</w:t>
            </w:r>
            <w:r w:rsidRPr="002403F4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314" w:type="pct"/>
            <w:tcBorders>
              <w:bottom w:val="nil"/>
            </w:tcBorders>
            <w:vAlign w:val="bottom"/>
          </w:tcPr>
          <w:p w14:paraId="6441A21D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" w:type="pct"/>
            <w:tcBorders>
              <w:bottom w:val="nil"/>
            </w:tcBorders>
            <w:vAlign w:val="bottom"/>
          </w:tcPr>
          <w:p w14:paraId="44F52759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" w:type="pct"/>
            <w:tcBorders>
              <w:bottom w:val="nil"/>
            </w:tcBorders>
            <w:vAlign w:val="bottom"/>
          </w:tcPr>
          <w:p w14:paraId="0BF361FE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4" w:type="pct"/>
            <w:tcBorders>
              <w:bottom w:val="nil"/>
            </w:tcBorders>
          </w:tcPr>
          <w:p w14:paraId="13030CE4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" w:type="pct"/>
            <w:tcBorders>
              <w:bottom w:val="nil"/>
            </w:tcBorders>
          </w:tcPr>
          <w:p w14:paraId="77124278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" w:type="pct"/>
            <w:tcBorders>
              <w:bottom w:val="nil"/>
            </w:tcBorders>
          </w:tcPr>
          <w:p w14:paraId="128CE5EA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" w:type="pct"/>
            <w:tcBorders>
              <w:bottom w:val="nil"/>
            </w:tcBorders>
            <w:vAlign w:val="bottom"/>
          </w:tcPr>
          <w:p w14:paraId="425D0046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5" w:type="pct"/>
            <w:tcBorders>
              <w:bottom w:val="nil"/>
            </w:tcBorders>
            <w:vAlign w:val="bottom"/>
          </w:tcPr>
          <w:p w14:paraId="04E0551A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bottom w:val="nil"/>
            </w:tcBorders>
            <w:vAlign w:val="bottom"/>
          </w:tcPr>
          <w:p w14:paraId="2D2D677D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4" w:type="pct"/>
            <w:tcBorders>
              <w:bottom w:val="nil"/>
            </w:tcBorders>
            <w:vAlign w:val="bottom"/>
          </w:tcPr>
          <w:p w14:paraId="41E80438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" w:type="pct"/>
            <w:tcBorders>
              <w:bottom w:val="nil"/>
            </w:tcBorders>
            <w:vAlign w:val="bottom"/>
          </w:tcPr>
          <w:p w14:paraId="7CF6C210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" w:type="pct"/>
            <w:tcBorders>
              <w:bottom w:val="nil"/>
            </w:tcBorders>
            <w:vAlign w:val="bottom"/>
          </w:tcPr>
          <w:p w14:paraId="217FEB55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43DD" w:rsidRPr="002403F4" w14:paraId="60B3C64E" w14:textId="77777777" w:rsidTr="00500277">
        <w:trPr>
          <w:trHeight w:val="262"/>
          <w:jc w:val="center"/>
        </w:trPr>
        <w:tc>
          <w:tcPr>
            <w:tcW w:w="1707" w:type="pct"/>
            <w:tcBorders>
              <w:top w:val="nil"/>
              <w:bottom w:val="nil"/>
            </w:tcBorders>
          </w:tcPr>
          <w:p w14:paraId="4E28993F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Anterior only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bottom"/>
          </w:tcPr>
          <w:p w14:paraId="068BDE15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45.4%</w:t>
            </w:r>
          </w:p>
        </w:tc>
        <w:tc>
          <w:tcPr>
            <w:tcW w:w="318" w:type="pct"/>
            <w:tcBorders>
              <w:top w:val="nil"/>
              <w:bottom w:val="nil"/>
            </w:tcBorders>
            <w:vAlign w:val="bottom"/>
          </w:tcPr>
          <w:p w14:paraId="3ED37716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444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bottom"/>
          </w:tcPr>
          <w:p w14:paraId="518C6E51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979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137105C6" w14:textId="4FC574C4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43.2%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71F7496E" w14:textId="1C68EA73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6C8EC42" w14:textId="43A08D23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bottom"/>
          </w:tcPr>
          <w:p w14:paraId="551C7E03" w14:textId="086FC350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45.9%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bottom"/>
          </w:tcPr>
          <w:p w14:paraId="411B115B" w14:textId="73626192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403</w:t>
            </w:r>
          </w:p>
        </w:tc>
        <w:tc>
          <w:tcPr>
            <w:tcW w:w="193" w:type="pct"/>
            <w:tcBorders>
              <w:top w:val="nil"/>
              <w:bottom w:val="nil"/>
            </w:tcBorders>
            <w:vAlign w:val="bottom"/>
          </w:tcPr>
          <w:p w14:paraId="4675A8D9" w14:textId="20461F25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878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2ADB700A" w14:textId="314D78D5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43.4%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3F65F5FE" w14:textId="04214D69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459ADA41" w14:textId="0CA37A4F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</w:tr>
      <w:tr w:rsidR="007743DD" w:rsidRPr="002403F4" w14:paraId="525B10BE" w14:textId="77777777" w:rsidTr="00500277">
        <w:trPr>
          <w:trHeight w:val="243"/>
          <w:jc w:val="center"/>
        </w:trPr>
        <w:tc>
          <w:tcPr>
            <w:tcW w:w="1707" w:type="pct"/>
            <w:tcBorders>
              <w:top w:val="nil"/>
              <w:bottom w:val="nil"/>
            </w:tcBorders>
          </w:tcPr>
          <w:p w14:paraId="6BCB7E3E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Posterior only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bottom"/>
          </w:tcPr>
          <w:p w14:paraId="78B6FD8A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6.0%</w:t>
            </w:r>
          </w:p>
        </w:tc>
        <w:tc>
          <w:tcPr>
            <w:tcW w:w="318" w:type="pct"/>
            <w:tcBorders>
              <w:top w:val="nil"/>
              <w:bottom w:val="nil"/>
            </w:tcBorders>
            <w:vAlign w:val="bottom"/>
          </w:tcPr>
          <w:p w14:paraId="1F29A26D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55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bottom"/>
          </w:tcPr>
          <w:p w14:paraId="1B48FCDA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979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5A18F516" w14:textId="651D582B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7.3%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0A7F282F" w14:textId="7FF6FB24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4B3548B9" w14:textId="01534F03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bottom"/>
          </w:tcPr>
          <w:p w14:paraId="5633BD25" w14:textId="42A4938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6.7%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bottom"/>
          </w:tcPr>
          <w:p w14:paraId="19EC096A" w14:textId="3D2580B8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193" w:type="pct"/>
            <w:tcBorders>
              <w:top w:val="nil"/>
              <w:bottom w:val="nil"/>
            </w:tcBorders>
            <w:vAlign w:val="bottom"/>
          </w:tcPr>
          <w:p w14:paraId="0F31DA3D" w14:textId="62C7E81C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878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068E0884" w14:textId="7697CEE9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4.4%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11E965D4" w14:textId="38E9B2E9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41F4407F" w14:textId="78816EA1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</w:tr>
      <w:tr w:rsidR="007743DD" w:rsidRPr="002403F4" w14:paraId="7009B0CC" w14:textId="77777777" w:rsidTr="00500277">
        <w:trPr>
          <w:trHeight w:val="449"/>
          <w:jc w:val="center"/>
        </w:trPr>
        <w:tc>
          <w:tcPr>
            <w:tcW w:w="1707" w:type="pct"/>
            <w:tcBorders>
              <w:top w:val="nil"/>
              <w:bottom w:val="single" w:sz="4" w:space="0" w:color="auto"/>
            </w:tcBorders>
          </w:tcPr>
          <w:p w14:paraId="0A9E233E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Both anterior and posterior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vAlign w:val="bottom"/>
          </w:tcPr>
          <w:p w14:paraId="6FBAA94F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8.6%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vAlign w:val="bottom"/>
          </w:tcPr>
          <w:p w14:paraId="66FE26D8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vAlign w:val="bottom"/>
          </w:tcPr>
          <w:p w14:paraId="3F252315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979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</w:tcPr>
          <w:p w14:paraId="0EBFA4B7" w14:textId="31CC6913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9.5%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14:paraId="691EA9EA" w14:textId="410D8B3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</w:tcPr>
          <w:p w14:paraId="58696101" w14:textId="740ACAA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vAlign w:val="bottom"/>
          </w:tcPr>
          <w:p w14:paraId="5DBB4BE3" w14:textId="3EBC761D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7.4%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bottom"/>
          </w:tcPr>
          <w:p w14:paraId="755B2C36" w14:textId="2A206F23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193" w:type="pct"/>
            <w:tcBorders>
              <w:top w:val="nil"/>
              <w:bottom w:val="single" w:sz="4" w:space="0" w:color="auto"/>
            </w:tcBorders>
            <w:vAlign w:val="bottom"/>
          </w:tcPr>
          <w:p w14:paraId="45BC1146" w14:textId="395459F2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878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</w:tcPr>
          <w:p w14:paraId="5AEF756E" w14:textId="187E1C76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2.2%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14:paraId="2F78F659" w14:textId="3916AC04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</w:tcPr>
          <w:p w14:paraId="4E8F71B3" w14:textId="35D1E46E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</w:tr>
      <w:tr w:rsidR="007743DD" w:rsidRPr="002403F4" w14:paraId="625B0BFB" w14:textId="77777777" w:rsidTr="006C111E">
        <w:trPr>
          <w:trHeight w:val="302"/>
          <w:jc w:val="center"/>
        </w:trPr>
        <w:tc>
          <w:tcPr>
            <w:tcW w:w="1707" w:type="pct"/>
            <w:tcBorders>
              <w:bottom w:val="nil"/>
            </w:tcBorders>
          </w:tcPr>
          <w:p w14:paraId="3ED07AF8" w14:textId="77777777" w:rsidR="007743DD" w:rsidRPr="002403F4" w:rsidRDefault="007743DD" w:rsidP="007743DD">
            <w:pPr>
              <w:tabs>
                <w:tab w:val="left" w:pos="670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</w:rPr>
              <w:t>PLANNED Concomitant Prolapse Surgery</w:t>
            </w:r>
          </w:p>
        </w:tc>
        <w:tc>
          <w:tcPr>
            <w:tcW w:w="314" w:type="pct"/>
            <w:tcBorders>
              <w:bottom w:val="nil"/>
            </w:tcBorders>
            <w:vAlign w:val="bottom"/>
          </w:tcPr>
          <w:p w14:paraId="5F0A557B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" w:type="pct"/>
            <w:tcBorders>
              <w:bottom w:val="nil"/>
            </w:tcBorders>
            <w:vAlign w:val="bottom"/>
          </w:tcPr>
          <w:p w14:paraId="2A7E4446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" w:type="pct"/>
            <w:tcBorders>
              <w:bottom w:val="nil"/>
            </w:tcBorders>
            <w:vAlign w:val="bottom"/>
          </w:tcPr>
          <w:p w14:paraId="490DFD2F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4" w:type="pct"/>
            <w:tcBorders>
              <w:bottom w:val="nil"/>
            </w:tcBorders>
          </w:tcPr>
          <w:p w14:paraId="38B6C00D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" w:type="pct"/>
            <w:tcBorders>
              <w:bottom w:val="nil"/>
            </w:tcBorders>
          </w:tcPr>
          <w:p w14:paraId="55F2939B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" w:type="pct"/>
            <w:tcBorders>
              <w:bottom w:val="nil"/>
            </w:tcBorders>
          </w:tcPr>
          <w:p w14:paraId="561575D4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" w:type="pct"/>
            <w:tcBorders>
              <w:bottom w:val="nil"/>
            </w:tcBorders>
            <w:vAlign w:val="bottom"/>
          </w:tcPr>
          <w:p w14:paraId="10561BA9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5" w:type="pct"/>
            <w:tcBorders>
              <w:bottom w:val="nil"/>
            </w:tcBorders>
            <w:vAlign w:val="bottom"/>
          </w:tcPr>
          <w:p w14:paraId="526FED79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bottom w:val="nil"/>
            </w:tcBorders>
            <w:vAlign w:val="bottom"/>
          </w:tcPr>
          <w:p w14:paraId="2AF614F3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4" w:type="pct"/>
            <w:tcBorders>
              <w:bottom w:val="nil"/>
            </w:tcBorders>
            <w:vAlign w:val="bottom"/>
          </w:tcPr>
          <w:p w14:paraId="3D8E6786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" w:type="pct"/>
            <w:tcBorders>
              <w:bottom w:val="nil"/>
            </w:tcBorders>
            <w:vAlign w:val="bottom"/>
          </w:tcPr>
          <w:p w14:paraId="1B2650D4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" w:type="pct"/>
            <w:tcBorders>
              <w:bottom w:val="nil"/>
            </w:tcBorders>
            <w:vAlign w:val="bottom"/>
          </w:tcPr>
          <w:p w14:paraId="27F7A3FE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43DD" w:rsidRPr="002403F4" w14:paraId="54BB6A5D" w14:textId="77777777" w:rsidTr="00500277">
        <w:trPr>
          <w:trHeight w:val="320"/>
          <w:jc w:val="center"/>
        </w:trPr>
        <w:tc>
          <w:tcPr>
            <w:tcW w:w="1707" w:type="pct"/>
            <w:tcBorders>
              <w:top w:val="nil"/>
              <w:bottom w:val="nil"/>
            </w:tcBorders>
          </w:tcPr>
          <w:p w14:paraId="59E78BAD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Vaginal hysterectomy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bottom"/>
          </w:tcPr>
          <w:p w14:paraId="22E6507A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5.6%</w:t>
            </w:r>
          </w:p>
        </w:tc>
        <w:tc>
          <w:tcPr>
            <w:tcW w:w="318" w:type="pct"/>
            <w:tcBorders>
              <w:top w:val="nil"/>
              <w:bottom w:val="nil"/>
            </w:tcBorders>
            <w:vAlign w:val="bottom"/>
          </w:tcPr>
          <w:p w14:paraId="78AA2FFC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49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bottom"/>
          </w:tcPr>
          <w:p w14:paraId="33FFC451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979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761B354F" w14:textId="09E7D69F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2.6%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0CD90865" w14:textId="3FA28FA0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7D23C55B" w14:textId="5D0D5B15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bottom"/>
          </w:tcPr>
          <w:p w14:paraId="60573CE0" w14:textId="5F0C08BB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6.0%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bottom"/>
          </w:tcPr>
          <w:p w14:paraId="0DC7514B" w14:textId="740B76A6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16</w:t>
            </w:r>
          </w:p>
        </w:tc>
        <w:tc>
          <w:tcPr>
            <w:tcW w:w="193" w:type="pct"/>
            <w:tcBorders>
              <w:top w:val="nil"/>
              <w:bottom w:val="nil"/>
            </w:tcBorders>
            <w:vAlign w:val="bottom"/>
          </w:tcPr>
          <w:p w14:paraId="32865DA6" w14:textId="76D3A10F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878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67C37402" w14:textId="503514AB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2.2%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50464E3D" w14:textId="1F66D39E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4344803" w14:textId="46D112AA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</w:tr>
      <w:tr w:rsidR="007743DD" w:rsidRPr="002403F4" w14:paraId="51FBA091" w14:textId="77777777" w:rsidTr="00500277">
        <w:trPr>
          <w:trHeight w:val="320"/>
          <w:jc w:val="center"/>
        </w:trPr>
        <w:tc>
          <w:tcPr>
            <w:tcW w:w="1707" w:type="pct"/>
            <w:tcBorders>
              <w:top w:val="nil"/>
              <w:bottom w:val="nil"/>
            </w:tcBorders>
          </w:tcPr>
          <w:p w14:paraId="34EC525E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Abdominal hysterectomy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bottom"/>
          </w:tcPr>
          <w:p w14:paraId="6920BF28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0.4%</w:t>
            </w:r>
          </w:p>
        </w:tc>
        <w:tc>
          <w:tcPr>
            <w:tcW w:w="318" w:type="pct"/>
            <w:tcBorders>
              <w:top w:val="nil"/>
              <w:bottom w:val="nil"/>
            </w:tcBorders>
            <w:vAlign w:val="bottom"/>
          </w:tcPr>
          <w:p w14:paraId="285247A9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bottom"/>
          </w:tcPr>
          <w:p w14:paraId="7793E7F9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979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00372389" w14:textId="1E2147A3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.%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5E5AFDC8" w14:textId="5A6CD460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63C6D8A4" w14:textId="646C281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bottom"/>
          </w:tcPr>
          <w:p w14:paraId="5E7204E3" w14:textId="6BB7D1BC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bottom"/>
          </w:tcPr>
          <w:p w14:paraId="5732553A" w14:textId="2FD6A5E0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3" w:type="pct"/>
            <w:tcBorders>
              <w:top w:val="nil"/>
              <w:bottom w:val="nil"/>
            </w:tcBorders>
            <w:vAlign w:val="bottom"/>
          </w:tcPr>
          <w:p w14:paraId="40FC66F7" w14:textId="58A64BBB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878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2E06E3DA" w14:textId="5DC5DB6C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595FFF08" w14:textId="0A7FAC02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52C7B1C4" w14:textId="5EF6802C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</w:tr>
      <w:tr w:rsidR="007743DD" w:rsidRPr="002403F4" w14:paraId="07EA96F9" w14:textId="77777777" w:rsidTr="00500277">
        <w:trPr>
          <w:trHeight w:val="302"/>
          <w:jc w:val="center"/>
        </w:trPr>
        <w:tc>
          <w:tcPr>
            <w:tcW w:w="1707" w:type="pct"/>
            <w:tcBorders>
              <w:top w:val="nil"/>
              <w:bottom w:val="nil"/>
            </w:tcBorders>
          </w:tcPr>
          <w:p w14:paraId="3D4BB7E3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Cervical amputation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bottom"/>
          </w:tcPr>
          <w:p w14:paraId="1CDA57CF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.5%</w:t>
            </w:r>
          </w:p>
        </w:tc>
        <w:tc>
          <w:tcPr>
            <w:tcW w:w="318" w:type="pct"/>
            <w:tcBorders>
              <w:top w:val="nil"/>
              <w:bottom w:val="nil"/>
            </w:tcBorders>
            <w:vAlign w:val="bottom"/>
          </w:tcPr>
          <w:p w14:paraId="7F675997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bottom"/>
          </w:tcPr>
          <w:p w14:paraId="3AE4FB4E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979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7D89A624" w14:textId="7DC602B1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24B7A5DF" w14:textId="1C1C4C41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46319FA" w14:textId="244AF70A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bottom"/>
          </w:tcPr>
          <w:p w14:paraId="58E86DFA" w14:textId="05F61768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.6%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bottom"/>
          </w:tcPr>
          <w:p w14:paraId="67CFE7B6" w14:textId="7EB4181A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93" w:type="pct"/>
            <w:tcBorders>
              <w:top w:val="nil"/>
              <w:bottom w:val="nil"/>
            </w:tcBorders>
            <w:vAlign w:val="bottom"/>
          </w:tcPr>
          <w:p w14:paraId="2DF90D6E" w14:textId="5E0D8F1C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878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46850668" w14:textId="31A001B6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.2%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7853AEA0" w14:textId="626E61E8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D5F3114" w14:textId="3FAEE35D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</w:tr>
      <w:tr w:rsidR="007743DD" w:rsidRPr="002403F4" w14:paraId="482617CA" w14:textId="77777777" w:rsidTr="00500277">
        <w:trPr>
          <w:trHeight w:val="302"/>
          <w:jc w:val="center"/>
        </w:trPr>
        <w:tc>
          <w:tcPr>
            <w:tcW w:w="1707" w:type="pct"/>
            <w:tcBorders>
              <w:top w:val="nil"/>
              <w:bottom w:val="single" w:sz="4" w:space="0" w:color="auto"/>
            </w:tcBorders>
          </w:tcPr>
          <w:p w14:paraId="4DAE859B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Vault repair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vAlign w:val="bottom"/>
          </w:tcPr>
          <w:p w14:paraId="3B485929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4.9%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vAlign w:val="bottom"/>
          </w:tcPr>
          <w:p w14:paraId="6191492B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vAlign w:val="bottom"/>
          </w:tcPr>
          <w:p w14:paraId="1DB0D735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979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</w:tcPr>
          <w:p w14:paraId="243CC4E7" w14:textId="30622F45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7.0%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14:paraId="4A5A91AF" w14:textId="04A62A3D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</w:tcPr>
          <w:p w14:paraId="0F93B028" w14:textId="6AF3F7B2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vAlign w:val="bottom"/>
          </w:tcPr>
          <w:p w14:paraId="2FD9B03F" w14:textId="4CEC98DE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5.0%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bottom"/>
          </w:tcPr>
          <w:p w14:paraId="4D4B1FD3" w14:textId="49381424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193" w:type="pct"/>
            <w:tcBorders>
              <w:top w:val="nil"/>
              <w:bottom w:val="single" w:sz="4" w:space="0" w:color="auto"/>
            </w:tcBorders>
            <w:vAlign w:val="bottom"/>
          </w:tcPr>
          <w:p w14:paraId="5610D1AB" w14:textId="0769834C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878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</w:tcPr>
          <w:p w14:paraId="5E487C2A" w14:textId="335537B5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6.3%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14:paraId="1DD03871" w14:textId="6746FB2F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</w:tcPr>
          <w:p w14:paraId="58121114" w14:textId="291F3183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</w:tr>
      <w:tr w:rsidR="007743DD" w:rsidRPr="002403F4" w14:paraId="5B90D484" w14:textId="77777777" w:rsidTr="00500277">
        <w:trPr>
          <w:trHeight w:val="302"/>
          <w:jc w:val="center"/>
        </w:trPr>
        <w:tc>
          <w:tcPr>
            <w:tcW w:w="1707" w:type="pct"/>
            <w:tcBorders>
              <w:top w:val="nil"/>
              <w:bottom w:val="single" w:sz="4" w:space="0" w:color="auto"/>
            </w:tcBorders>
          </w:tcPr>
          <w:p w14:paraId="786B6CF5" w14:textId="77777777" w:rsidR="007743DD" w:rsidRPr="002403F4" w:rsidRDefault="007743DD" w:rsidP="007743DD">
            <w:pPr>
              <w:tabs>
                <w:tab w:val="left" w:pos="6705"/>
              </w:tabs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</w:rPr>
              <w:t>Concomitant continence operation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vAlign w:val="bottom"/>
          </w:tcPr>
          <w:p w14:paraId="4C3FE545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vAlign w:val="bottom"/>
          </w:tcPr>
          <w:p w14:paraId="4A4B620E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vAlign w:val="bottom"/>
          </w:tcPr>
          <w:p w14:paraId="48FD92B2" w14:textId="7777777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979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</w:tcPr>
          <w:p w14:paraId="42F187D0" w14:textId="41BC445B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14:paraId="46F40589" w14:textId="75AF2AB7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</w:tcPr>
          <w:p w14:paraId="1A8543D8" w14:textId="2C72694B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vAlign w:val="bottom"/>
          </w:tcPr>
          <w:p w14:paraId="05887E9A" w14:textId="2BB15D4F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0.7%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bottom"/>
          </w:tcPr>
          <w:p w14:paraId="606D9836" w14:textId="75DEA265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93" w:type="pct"/>
            <w:tcBorders>
              <w:top w:val="nil"/>
              <w:bottom w:val="single" w:sz="4" w:space="0" w:color="auto"/>
            </w:tcBorders>
            <w:vAlign w:val="bottom"/>
          </w:tcPr>
          <w:p w14:paraId="67752748" w14:textId="7908E7D6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878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</w:tcPr>
          <w:p w14:paraId="1470E2EE" w14:textId="2CBB3699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12.5%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14:paraId="49BE7BE8" w14:textId="252A546A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</w:tcPr>
          <w:p w14:paraId="2BA45D02" w14:textId="63F52F43" w:rsidR="007743DD" w:rsidRPr="002403F4" w:rsidRDefault="007743DD" w:rsidP="007743DD">
            <w:pPr>
              <w:tabs>
                <w:tab w:val="left" w:pos="6705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</w:tr>
      <w:tr w:rsidR="007743DD" w:rsidRPr="002403F4" w14:paraId="4C626031" w14:textId="77777777" w:rsidTr="00E1006E">
        <w:trPr>
          <w:trHeight w:val="302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F8561" w14:textId="77777777" w:rsidR="007743DD" w:rsidRPr="002403F4" w:rsidRDefault="007743DD" w:rsidP="007743DD">
            <w:pPr>
              <w:tabs>
                <w:tab w:val="left" w:pos="6705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5E35AE08" w14:textId="63BD0CC3" w:rsidR="007743DD" w:rsidRPr="002403F4" w:rsidRDefault="007743DD" w:rsidP="007743DD">
            <w:pPr>
              <w:tabs>
                <w:tab w:val="left" w:pos="6705"/>
              </w:tabs>
              <w:rPr>
                <w:rFonts w:ascii="Arial" w:hAnsi="Arial" w:cs="Arial"/>
                <w:sz w:val="18"/>
                <w:szCs w:val="18"/>
              </w:rPr>
            </w:pPr>
            <w:r w:rsidRPr="002403F4">
              <w:rPr>
                <w:rFonts w:ascii="Arial" w:hAnsi="Arial" w:cs="Arial"/>
                <w:sz w:val="18"/>
                <w:szCs w:val="18"/>
              </w:rPr>
              <w:t>% n/N for categorical, mean (SD) N for continuous variable</w:t>
            </w:r>
          </w:p>
        </w:tc>
      </w:tr>
    </w:tbl>
    <w:p w14:paraId="7511183B" w14:textId="77777777" w:rsidR="002546F3" w:rsidRPr="002403F4" w:rsidRDefault="002546F3" w:rsidP="002546F3">
      <w:pPr>
        <w:tabs>
          <w:tab w:val="left" w:pos="6705"/>
        </w:tabs>
        <w:rPr>
          <w:rFonts w:ascii="Arial" w:hAnsi="Arial" w:cs="Arial"/>
          <w:sz w:val="22"/>
          <w:szCs w:val="22"/>
        </w:rPr>
      </w:pPr>
    </w:p>
    <w:p w14:paraId="1FD1E12C" w14:textId="2B770EDB" w:rsidR="002546F3" w:rsidRPr="002403F4" w:rsidRDefault="002546F3">
      <w:pPr>
        <w:rPr>
          <w:rFonts w:ascii="Arial" w:hAnsi="Arial" w:cs="Arial"/>
          <w:sz w:val="22"/>
          <w:szCs w:val="22"/>
        </w:rPr>
      </w:pPr>
      <w:r w:rsidRPr="002403F4">
        <w:rPr>
          <w:rFonts w:ascii="Arial" w:hAnsi="Arial" w:cs="Arial"/>
          <w:sz w:val="22"/>
          <w:szCs w:val="22"/>
        </w:rPr>
        <w:br w:type="page"/>
      </w:r>
    </w:p>
    <w:p w14:paraId="3A02316A" w14:textId="2D983016" w:rsidR="005C3AFF" w:rsidRPr="003427F0" w:rsidRDefault="005C3AFF" w:rsidP="005C3AFF">
      <w:pPr>
        <w:ind w:left="1440" w:hanging="1440"/>
        <w:rPr>
          <w:rFonts w:ascii="Arial" w:hAnsi="Arial" w:cs="Arial"/>
          <w:b/>
          <w:bCs/>
          <w:sz w:val="22"/>
          <w:szCs w:val="22"/>
          <w:lang w:val="en-US"/>
        </w:rPr>
      </w:pPr>
      <w:bookmarkStart w:id="0" w:name="_Hlk57034640"/>
      <w:bookmarkStart w:id="1" w:name="_Hlk57032556"/>
      <w:r w:rsidRPr="003427F0">
        <w:rPr>
          <w:rFonts w:ascii="Arial" w:hAnsi="Arial" w:cs="Arial"/>
          <w:b/>
          <w:bCs/>
          <w:sz w:val="22"/>
          <w:szCs w:val="22"/>
        </w:rPr>
        <w:lastRenderedPageBreak/>
        <w:t>Supplementary Table 2</w:t>
      </w:r>
      <w:r w:rsidR="003427F0" w:rsidRPr="003427F0">
        <w:rPr>
          <w:rFonts w:ascii="Arial" w:hAnsi="Arial" w:cs="Arial"/>
          <w:b/>
          <w:bCs/>
          <w:sz w:val="22"/>
          <w:szCs w:val="22"/>
        </w:rPr>
        <w:t xml:space="preserve">:  </w:t>
      </w:r>
      <w:r w:rsidRPr="003427F0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Individual prolapse symptoms at four and six years </w:t>
      </w:r>
    </w:p>
    <w:bookmarkEnd w:id="0"/>
    <w:p w14:paraId="012E7293" w14:textId="77777777" w:rsidR="005C3AFF" w:rsidRPr="003427F0" w:rsidRDefault="005C3AFF" w:rsidP="005C3AF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1521" w:type="dxa"/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2236"/>
        <w:gridCol w:w="601"/>
        <w:gridCol w:w="391"/>
        <w:gridCol w:w="391"/>
        <w:gridCol w:w="601"/>
        <w:gridCol w:w="391"/>
        <w:gridCol w:w="391"/>
        <w:gridCol w:w="451"/>
        <w:gridCol w:w="856"/>
        <w:gridCol w:w="551"/>
        <w:gridCol w:w="601"/>
        <w:gridCol w:w="391"/>
        <w:gridCol w:w="391"/>
        <w:gridCol w:w="601"/>
        <w:gridCol w:w="391"/>
        <w:gridCol w:w="391"/>
        <w:gridCol w:w="451"/>
        <w:gridCol w:w="893"/>
        <w:gridCol w:w="551"/>
      </w:tblGrid>
      <w:tr w:rsidR="00500277" w:rsidRPr="002403F4" w14:paraId="36C42269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E59FE" w14:textId="77777777" w:rsidR="00500277" w:rsidRPr="002403F4" w:rsidRDefault="00500277" w:rsidP="005C3AFF">
            <w:pPr>
              <w:rPr>
                <w:rFonts w:ascii="Arial" w:hAnsi="Arial" w:cs="Arial"/>
                <w:b/>
                <w:sz w:val="20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20"/>
                <w:szCs w:val="18"/>
                <w:lang w:eastAsia="en-US"/>
              </w:rPr>
              <w:t xml:space="preserve">  </w:t>
            </w:r>
          </w:p>
        </w:tc>
        <w:tc>
          <w:tcPr>
            <w:tcW w:w="462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F4050" w14:textId="781D50FC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20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20"/>
                <w:szCs w:val="18"/>
                <w:lang w:eastAsia="en-US"/>
              </w:rPr>
              <w:t>Trial 1:  Native tissue repair v</w:t>
            </w:r>
            <w:r w:rsidR="00A52F08">
              <w:rPr>
                <w:rFonts w:ascii="Arial" w:hAnsi="Arial" w:cs="Arial"/>
                <w:b/>
                <w:sz w:val="20"/>
                <w:szCs w:val="18"/>
                <w:lang w:eastAsia="en-US"/>
              </w:rPr>
              <w:t xml:space="preserve"> Polypropylene</w:t>
            </w:r>
            <w:r w:rsidRPr="002403F4">
              <w:rPr>
                <w:rFonts w:ascii="Arial" w:hAnsi="Arial" w:cs="Arial"/>
                <w:b/>
                <w:sz w:val="20"/>
                <w:szCs w:val="18"/>
                <w:lang w:eastAsia="en-US"/>
              </w:rPr>
              <w:t xml:space="preserve"> mesh</w:t>
            </w:r>
            <w:r w:rsidR="00A52F08">
              <w:rPr>
                <w:rFonts w:ascii="Arial" w:hAnsi="Arial" w:cs="Arial"/>
                <w:b/>
                <w:sz w:val="20"/>
                <w:szCs w:val="18"/>
                <w:lang w:eastAsia="en-US"/>
              </w:rPr>
              <w:t xml:space="preserve"> inlay</w:t>
            </w:r>
          </w:p>
        </w:tc>
        <w:tc>
          <w:tcPr>
            <w:tcW w:w="466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30B24" w14:textId="4DDB7B7D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20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20"/>
                <w:szCs w:val="18"/>
                <w:lang w:eastAsia="en-US"/>
              </w:rPr>
              <w:t>Trial 2:   Native tissue repair v Biological</w:t>
            </w:r>
            <w:r w:rsidR="00A52F08">
              <w:rPr>
                <w:rFonts w:ascii="Arial" w:hAnsi="Arial" w:cs="Arial"/>
                <w:b/>
                <w:sz w:val="20"/>
                <w:szCs w:val="18"/>
                <w:lang w:eastAsia="en-US"/>
              </w:rPr>
              <w:t xml:space="preserve"> xeno</w:t>
            </w:r>
            <w:r w:rsidRPr="002403F4">
              <w:rPr>
                <w:rFonts w:ascii="Arial" w:hAnsi="Arial" w:cs="Arial"/>
                <w:b/>
                <w:sz w:val="20"/>
                <w:szCs w:val="18"/>
                <w:lang w:eastAsia="en-US"/>
              </w:rPr>
              <w:t>graft</w:t>
            </w:r>
          </w:p>
        </w:tc>
      </w:tr>
      <w:tr w:rsidR="00500277" w:rsidRPr="002403F4" w14:paraId="37330ACB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8F648" w14:textId="77777777" w:rsidR="00500277" w:rsidRPr="002403F4" w:rsidRDefault="00500277" w:rsidP="005C3AF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 xml:space="preserve"> Variable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CDD5B" w14:textId="4E4ABC2C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Native tissu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4C48D" w14:textId="2593BE65" w:rsidR="00500277" w:rsidRPr="002403F4" w:rsidRDefault="00A52F08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>Mesh inl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51C8F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Eff. Size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54A6E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52572" w14:textId="0250DEC6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A44D5" w14:textId="3E900CE9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Native tissu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F5E9F" w14:textId="19C8DB61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Biological</w:t>
            </w:r>
            <w:r w:rsidR="00A52F08">
              <w:rPr>
                <w:rFonts w:ascii="Arial" w:hAnsi="Arial" w:cs="Arial"/>
                <w:b/>
                <w:sz w:val="18"/>
                <w:szCs w:val="18"/>
                <w:lang w:eastAsia="en-US"/>
              </w:rPr>
              <w:t xml:space="preserve"> xenograf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DCFED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Eff. Size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EB2F5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41E25" w14:textId="6CE222BA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p-value</w:t>
            </w:r>
          </w:p>
        </w:tc>
      </w:tr>
      <w:tr w:rsidR="005C3AFF" w:rsidRPr="002403F4" w14:paraId="5EDF3612" w14:textId="77777777" w:rsidTr="00500277">
        <w:tc>
          <w:tcPr>
            <w:tcW w:w="1152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1D5AE" w14:textId="77777777" w:rsidR="005C3AFF" w:rsidRPr="002403F4" w:rsidRDefault="005C3AFF" w:rsidP="005C3AF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4-year outcomes</w:t>
            </w:r>
          </w:p>
        </w:tc>
      </w:tr>
      <w:tr w:rsidR="00500277" w:rsidRPr="002403F4" w14:paraId="2D1A6AFB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A43C8" w14:textId="77777777" w:rsidR="00500277" w:rsidRPr="002403F4" w:rsidRDefault="00500277" w:rsidP="005C3AF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Number of Women at 4 yea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71111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N=30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6A8F7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N=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D0C3C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B210F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FE5F5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5D9F8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N=27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7E393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N=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24822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61001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0AD10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</w:tr>
      <w:tr w:rsidR="005C3AFF" w:rsidRPr="002403F4" w14:paraId="7AB8A517" w14:textId="77777777" w:rsidTr="00500277">
        <w:tc>
          <w:tcPr>
            <w:tcW w:w="1152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6FD84" w14:textId="77777777" w:rsidR="005C3AFF" w:rsidRPr="002403F4" w:rsidRDefault="005C3AFF" w:rsidP="005C3AF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Individual prolapse symptoms</w:t>
            </w:r>
          </w:p>
        </w:tc>
      </w:tr>
      <w:tr w:rsidR="00500277" w:rsidRPr="002403F4" w14:paraId="1859AFD6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25207" w14:textId="77FD2B57" w:rsidR="00500277" w:rsidRPr="002403F4" w:rsidRDefault="000B2DF9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814D9">
              <w:rPr>
                <w:rFonts w:ascii="Arial" w:eastAsia="Arial" w:hAnsi="Arial" w:cs="Arial"/>
                <w:sz w:val="18"/>
                <w:szCs w:val="18"/>
                <w:lang w:val="en-US" w:eastAsia="en-US"/>
              </w:rPr>
              <w:t>Women with any report of SCD</w:t>
            </w:r>
            <w:r w:rsidRPr="000B2DF9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194F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5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C609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2FFD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D934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7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8D3A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C8FF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C294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0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8A9A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85 to 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1B7E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8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9B86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5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4B8F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98CC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A005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1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CBC5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307B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AC4D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1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EB7D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97 to 1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F620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100</w:t>
            </w:r>
          </w:p>
        </w:tc>
      </w:tr>
      <w:tr w:rsidR="00500277" w:rsidRPr="002403F4" w14:paraId="75A73533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B67CE" w14:textId="29302306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SCD -freq</w:t>
            </w:r>
            <w:r w:rsidR="00F54015" w:rsidRPr="00F54015">
              <w:rPr>
                <w:rFonts w:ascii="Arial" w:hAnsi="Arial" w:cs="Arial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A131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7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C321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ADED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4D92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1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C1D6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045D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4320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6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F359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01 to 2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7CAE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FF31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D4D7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08F3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3F0E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1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E7EC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35BF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CA06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2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2385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73 to 1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7CF1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476</w:t>
            </w:r>
          </w:p>
        </w:tc>
      </w:tr>
      <w:tr w:rsidR="00500277" w:rsidRPr="002403F4" w14:paraId="48CB3C80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0CAD5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Vaginal pain (standing) -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2170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2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A7CF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8577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013E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8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823B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EF02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F1B3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42F8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F1A9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BEB9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3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91C4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E9A5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417F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9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8D54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99C7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36AA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E5DA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CC93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49FAF40D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CDD55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Heavy/dragging in abdomen- 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3CFC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0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6231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BF1A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19F0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8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DCA5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7874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D805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06EE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A843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EB04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1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CA6F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F685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3AF0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9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D461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728A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EE33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F5AF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1B97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2B48C8F3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18013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Heavy/dragging in back -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B1B3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6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FDD4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9C86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949A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3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B03F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3664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7C34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C576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31DD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C4C6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7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C8F1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B617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6FDD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8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4818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B392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D07E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413E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BBA7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55345410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1E0BB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Strain to empty bladder - 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7203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3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C370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8A95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6451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5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5DAF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F5FB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7218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F220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9071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0C43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9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4057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2626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5B76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7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A984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1BBA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8F54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63EC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3CCC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76E8B991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9C560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Bladder does not empty - 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5CC5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58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DF97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8BA8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8948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3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6BD9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4D6D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3201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3FE3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C12E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D944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58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E9E1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3D5F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31C2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3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BADF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E374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C328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B4FA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C18C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745FD077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3EDDB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Bowel does not empty - 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8BFE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8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6D67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F3D8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7F56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70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F35D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1010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20CF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73C6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47CB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0DDF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7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FCE4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A590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75C4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6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CFD9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9813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F026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B368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8AE0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C3AFF" w:rsidRPr="002403F4" w14:paraId="5354CC09" w14:textId="77777777" w:rsidTr="00500277">
        <w:tc>
          <w:tcPr>
            <w:tcW w:w="1152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D5C26" w14:textId="77777777" w:rsidR="005C3AFF" w:rsidRPr="002403F4" w:rsidRDefault="005C3AFF" w:rsidP="005C3AF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Actions necessities by prolapse symptoms</w:t>
            </w:r>
          </w:p>
        </w:tc>
      </w:tr>
      <w:tr w:rsidR="00500277" w:rsidRPr="002403F4" w14:paraId="53CF4D65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451E1" w14:textId="2305894C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Finger to ease discomf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6120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FA3E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F1E8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2B31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DBDA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21F1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E8FC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E1BB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9CFE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AF43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7CD8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39A8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B8CD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6509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EBE2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267A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EC75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1F00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25BD2A63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8F77A" w14:textId="2670DCE9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Extra hygiene mea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AF0B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5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17DD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46C8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45A5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5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9EF7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5068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8D99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F45D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77C3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3F59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5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04AA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D1BD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12CB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E4C9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E09D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C38A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707E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73EE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57CFA761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FD87A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Finger to empty blad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0A93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8AE9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E001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63F2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1C25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9512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B454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3F5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FBD9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87E4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052E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8AF0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03E5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5824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3A76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8CF9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092C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C65C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2F2C59C1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5272D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Finger to empty bow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CDB9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1EFF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F15E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8ADA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A3B2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D1BF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5CA4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E354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EA7D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A45E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8F52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2B10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DAEF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ECCC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35A0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1363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A22C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48EF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7475E9B8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C0D3D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Digital evacuation of bow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4CBF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2287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70D4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4876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A450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68DC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B127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152E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532D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B54C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0B38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5372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2F5C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C3FF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FC59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D302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CA4B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850A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460B5397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7F19A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C4B0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8351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8F45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262A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F919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0F71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31D6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C6E5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1924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4F6F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27D4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BEA3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47A3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1B26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6D1A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57CC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1F12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E65B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C3AFF" w:rsidRPr="002403F4" w14:paraId="5093746C" w14:textId="77777777" w:rsidTr="00500277">
        <w:tc>
          <w:tcPr>
            <w:tcW w:w="1152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2670" w14:textId="77777777" w:rsidR="005C3AFF" w:rsidRPr="002403F4" w:rsidRDefault="005C3AFF" w:rsidP="005C3AF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6-year outcomes</w:t>
            </w:r>
          </w:p>
        </w:tc>
      </w:tr>
      <w:tr w:rsidR="00500277" w:rsidRPr="002403F4" w14:paraId="12A752DE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635FD" w14:textId="77777777" w:rsidR="00500277" w:rsidRPr="002403F4" w:rsidRDefault="00500277" w:rsidP="005C3AF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Number of Women at 6 yea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2142F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N=27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D30C8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N=2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53D1B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5DD1F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0BD76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1317C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N=23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41ED0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N=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EF751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2ABAE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0F01A" w14:textId="77777777" w:rsidR="00500277" w:rsidRPr="002403F4" w:rsidRDefault="00500277" w:rsidP="005C3AFF">
            <w:pPr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</w:tr>
      <w:tr w:rsidR="005C3AFF" w:rsidRPr="002403F4" w14:paraId="28CE93AD" w14:textId="77777777" w:rsidTr="00500277">
        <w:tc>
          <w:tcPr>
            <w:tcW w:w="1152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2C439" w14:textId="77777777" w:rsidR="005C3AFF" w:rsidRPr="002403F4" w:rsidRDefault="005C3AFF" w:rsidP="005C3AF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Individual prolapse symptoms</w:t>
            </w:r>
          </w:p>
        </w:tc>
      </w:tr>
      <w:tr w:rsidR="00500277" w:rsidRPr="002403F4" w14:paraId="0A9A3644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42CF1" w14:textId="226F7505" w:rsidR="00500277" w:rsidRPr="002403F4" w:rsidRDefault="000B2DF9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814D9">
              <w:rPr>
                <w:rFonts w:ascii="Arial" w:eastAsia="Arial" w:hAnsi="Arial" w:cs="Arial"/>
                <w:sz w:val="18"/>
                <w:szCs w:val="18"/>
                <w:lang w:val="en-US" w:eastAsia="en-US"/>
              </w:rPr>
              <w:t>Women with any report of SCD</w:t>
            </w:r>
            <w:r w:rsidRPr="000B2DF9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CCBE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7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7392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87E1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9E1A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0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22DA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DB6F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1A33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E376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95 to 1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0463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2264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0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39FD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8462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8762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2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A69A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4D6B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DB4D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13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EB8D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92 to 1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55D0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251</w:t>
            </w:r>
          </w:p>
        </w:tc>
      </w:tr>
      <w:tr w:rsidR="00500277" w:rsidRPr="002403F4" w14:paraId="0454AE45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086E6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SCD -fre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4083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CC81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5734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4189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3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F989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CD25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EEB8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.0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ED7F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48 to 2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0C9F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2014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7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69DE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4CD2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0603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9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8C7D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69DF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66B3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0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CD59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49 to 2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A877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924</w:t>
            </w:r>
          </w:p>
        </w:tc>
      </w:tr>
      <w:tr w:rsidR="00500277" w:rsidRPr="002403F4" w14:paraId="67AB5AAC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E4DF4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Vaginal pain (standing) -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16F0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1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CE37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E2A9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5844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4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171D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80B5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8973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F290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59C8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3B11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E112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4F5C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5FA1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7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7DE3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4644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7ED8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F556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C9E6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3210C7FF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264D5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lastRenderedPageBreak/>
              <w:t>Heavy/dragging in abdomen- 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30BE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2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BA20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4114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8B59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6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BADB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4E88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8633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34AB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518C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4782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4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1BB7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2B65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B666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7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45C0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C485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142B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88CD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0F13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5D03119D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53E54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Heavy/dragging in back -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4FB4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7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98A3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7761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AD0C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0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7925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61B2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C713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F76B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90A8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535D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0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FEC7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FB69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CE0D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8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AD9C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22F5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EFA5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6BE5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1B8B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1E9A1C57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78A21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Strain to empty bladder - 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AEDF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5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86F6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7A01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6212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7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2738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6581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E024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975A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3025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E052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5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83D2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FADE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0615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8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35DA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D146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5995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8DFE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32C7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2046CA26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E00B0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Bladder does not empty - 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D138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1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45AE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0E0E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00D1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6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27CF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14C0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E6DC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63ED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85E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E2FC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4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AD43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CC27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CF95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5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65B9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499A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787C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12E5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BB76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0760D9C5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5E686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Bowel does not empty - 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990E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7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8A8D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1049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8D4D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9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A8AC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B7CE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3825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D4D9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6032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3C79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71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C85D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7FD8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5C4C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7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B3B5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F8CA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3068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D730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2D08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C3AFF" w:rsidRPr="002403F4" w14:paraId="6E939F41" w14:textId="77777777" w:rsidTr="00500277">
        <w:tc>
          <w:tcPr>
            <w:tcW w:w="1152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F03DB" w14:textId="77777777" w:rsidR="005C3AFF" w:rsidRPr="002403F4" w:rsidRDefault="005C3AFF" w:rsidP="005C3AFF">
            <w:pPr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Actions necessities by prolapse symptoms</w:t>
            </w:r>
          </w:p>
        </w:tc>
      </w:tr>
      <w:tr w:rsidR="00500277" w:rsidRPr="002403F4" w14:paraId="68344461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17162" w14:textId="7EF1CB5F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Finger to ease discomf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77E5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5A85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8E7C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1928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EB32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B0FB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7D78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4E26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FAEB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F708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C21F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0BCE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CBE0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28B4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5E4E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A6DA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E227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D3E4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12FB2061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0223E" w14:textId="1D13FE0A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Extra hygiene mea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E78A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8114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BFD3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D8C03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8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0F39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D603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0EF1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1241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16A6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CD81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4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B24A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8FD6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DDB7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A356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FBF4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AFC1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5AF4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24E7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16030E83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5F0CB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Finger to empty blad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3877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1CE4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2798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C97F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FB95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66FA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6888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16C9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F3E1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CAC8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474A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C769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F9BE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0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E086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606F4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591D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7A3D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6442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1FBE4831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08658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Finger to empty bow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E8DC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1BA6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9A4B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1C8E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4B1B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1852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D14C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4308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6710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AE60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81F4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55E4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EC86B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BB00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CB97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3B14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46FF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8570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00277" w:rsidRPr="002403F4" w14:paraId="502025E0" w14:textId="77777777" w:rsidTr="005002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4372C" w14:textId="77777777" w:rsidR="00500277" w:rsidRPr="002403F4" w:rsidRDefault="00500277" w:rsidP="005C3AF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Digital evacuation of bow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575BE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2BCE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6FE8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F7BD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F28DF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FC236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A6B3C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09990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00F11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ECC47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F961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E939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15635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3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51262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F1F5A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403F4">
              <w:rPr>
                <w:rFonts w:ascii="Arial" w:hAnsi="Arial" w:cs="Arial"/>
                <w:sz w:val="18"/>
                <w:szCs w:val="18"/>
                <w:lang w:eastAsia="en-US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2B328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00249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494FD" w14:textId="77777777" w:rsidR="00500277" w:rsidRPr="002403F4" w:rsidRDefault="00500277" w:rsidP="005C3AFF">
            <w:pPr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</w:tbl>
    <w:p w14:paraId="7C59D325" w14:textId="77777777" w:rsidR="005C3AFF" w:rsidRPr="002403F4" w:rsidRDefault="005C3AFF" w:rsidP="005C3AFF">
      <w:pPr>
        <w:rPr>
          <w:rFonts w:ascii="Arial" w:hAnsi="Arial" w:cs="Arial"/>
        </w:rPr>
      </w:pPr>
    </w:p>
    <w:p w14:paraId="1D062B4E" w14:textId="459D5793" w:rsidR="005C3AFF" w:rsidRPr="000B2DF9" w:rsidRDefault="00F54015" w:rsidP="005C3AFF">
      <w:pPr>
        <w:rPr>
          <w:rFonts w:ascii="Arial" w:hAnsi="Arial" w:cs="Arial"/>
          <w:sz w:val="22"/>
          <w:szCs w:val="22"/>
        </w:rPr>
      </w:pPr>
      <w:r w:rsidRPr="000B2DF9">
        <w:rPr>
          <w:rFonts w:ascii="Arial" w:hAnsi="Arial" w:cs="Arial"/>
          <w:sz w:val="22"/>
          <w:szCs w:val="22"/>
        </w:rPr>
        <w:t>Footnotes</w:t>
      </w:r>
      <w:r w:rsidR="000B2DF9">
        <w:rPr>
          <w:rFonts w:ascii="Arial" w:hAnsi="Arial" w:cs="Arial"/>
          <w:sz w:val="22"/>
          <w:szCs w:val="22"/>
        </w:rPr>
        <w:t>:</w:t>
      </w:r>
    </w:p>
    <w:p w14:paraId="437AFD10" w14:textId="2DA8BEA0" w:rsidR="000B2DF9" w:rsidRPr="000B2DF9" w:rsidRDefault="000B2DF9" w:rsidP="000B2DF9">
      <w:pPr>
        <w:pStyle w:val="ListParagraph"/>
        <w:numPr>
          <w:ilvl w:val="0"/>
          <w:numId w:val="1"/>
        </w:numPr>
        <w:spacing w:line="360" w:lineRule="auto"/>
        <w:rPr>
          <w:rFonts w:ascii="Arial" w:eastAsia="Arial" w:hAnsi="Arial" w:cs="Arial"/>
          <w:w w:val="105"/>
          <w:sz w:val="18"/>
          <w:szCs w:val="18"/>
          <w:lang w:val="en-US" w:eastAsia="en-US"/>
        </w:rPr>
      </w:pPr>
      <w:r>
        <w:rPr>
          <w:rFonts w:ascii="Arial" w:eastAsia="Arial" w:hAnsi="Arial" w:cs="Arial"/>
          <w:sz w:val="22"/>
          <w:szCs w:val="22"/>
          <w:lang w:val="en-US" w:eastAsia="en-US"/>
        </w:rPr>
        <w:t xml:space="preserve">Women with any report of SCD = </w:t>
      </w:r>
      <w:r w:rsidRPr="006B36AF">
        <w:rPr>
          <w:rFonts w:ascii="Arial" w:eastAsia="Arial" w:hAnsi="Arial" w:cs="Arial"/>
          <w:sz w:val="22"/>
          <w:szCs w:val="22"/>
          <w:lang w:val="en-US" w:eastAsia="en-US"/>
        </w:rPr>
        <w:t xml:space="preserve">‘A feeling of something coming down from or in your vagina? (any = occasionally or more) </w:t>
      </w:r>
    </w:p>
    <w:p w14:paraId="3DA5DB9D" w14:textId="641CFFCF" w:rsidR="000B2DF9" w:rsidRPr="006B36AF" w:rsidRDefault="000B2DF9" w:rsidP="000B2DF9">
      <w:pPr>
        <w:pStyle w:val="ListParagraph"/>
        <w:numPr>
          <w:ilvl w:val="0"/>
          <w:numId w:val="1"/>
        </w:numPr>
        <w:spacing w:line="360" w:lineRule="auto"/>
        <w:rPr>
          <w:rFonts w:ascii="Arial" w:eastAsia="Arial" w:hAnsi="Arial" w:cs="Arial"/>
          <w:w w:val="105"/>
          <w:sz w:val="18"/>
          <w:szCs w:val="18"/>
          <w:lang w:val="en-US" w:eastAsia="en-US"/>
        </w:rPr>
      </w:pPr>
      <w:r w:rsidRPr="000B2DF9">
        <w:rPr>
          <w:rFonts w:ascii="Arial" w:hAnsi="Arial" w:cs="Arial"/>
          <w:bCs/>
          <w:sz w:val="22"/>
          <w:szCs w:val="22"/>
          <w:lang w:eastAsia="en-US"/>
        </w:rPr>
        <w:t>SCD freq</w:t>
      </w:r>
      <w:r>
        <w:rPr>
          <w:rFonts w:ascii="Arial" w:hAnsi="Arial" w:cs="Arial"/>
          <w:bCs/>
          <w:sz w:val="22"/>
          <w:szCs w:val="22"/>
          <w:lang w:eastAsia="en-US"/>
        </w:rPr>
        <w:t xml:space="preserve"> = </w:t>
      </w:r>
      <w:r w:rsidRPr="006B36AF">
        <w:rPr>
          <w:rFonts w:ascii="Arial" w:eastAsia="Arial" w:hAnsi="Arial" w:cs="Arial"/>
          <w:sz w:val="22"/>
          <w:szCs w:val="22"/>
          <w:lang w:val="en-US" w:eastAsia="en-US"/>
        </w:rPr>
        <w:t>A feeling of something coming down from or in your vagina? (</w:t>
      </w:r>
      <w:r>
        <w:rPr>
          <w:rFonts w:ascii="Arial" w:eastAsia="Arial" w:hAnsi="Arial" w:cs="Arial"/>
          <w:sz w:val="22"/>
          <w:szCs w:val="22"/>
          <w:lang w:val="en-US" w:eastAsia="en-US"/>
        </w:rPr>
        <w:t xml:space="preserve">frequent </w:t>
      </w:r>
      <w:r w:rsidRPr="006B36AF">
        <w:rPr>
          <w:rFonts w:ascii="Arial" w:eastAsia="Arial" w:hAnsi="Arial" w:cs="Arial"/>
          <w:sz w:val="22"/>
          <w:szCs w:val="22"/>
          <w:lang w:val="en-US" w:eastAsia="en-US"/>
        </w:rPr>
        <w:t xml:space="preserve">= </w:t>
      </w:r>
      <w:r>
        <w:rPr>
          <w:rFonts w:ascii="Arial" w:eastAsia="Arial" w:hAnsi="Arial" w:cs="Arial"/>
          <w:sz w:val="22"/>
          <w:szCs w:val="22"/>
          <w:lang w:val="en-US" w:eastAsia="en-US"/>
        </w:rPr>
        <w:t>most or all of the time</w:t>
      </w:r>
      <w:r w:rsidRPr="006B36AF">
        <w:rPr>
          <w:rFonts w:ascii="Arial" w:eastAsia="Arial" w:hAnsi="Arial" w:cs="Arial"/>
          <w:sz w:val="22"/>
          <w:szCs w:val="22"/>
          <w:lang w:val="en-US" w:eastAsia="en-US"/>
        </w:rPr>
        <w:t>)</w:t>
      </w:r>
    </w:p>
    <w:p w14:paraId="7E3F7802" w14:textId="478EA002" w:rsidR="005C3AFF" w:rsidRPr="002403F4" w:rsidRDefault="005C3AFF" w:rsidP="000B2DF9">
      <w:pPr>
        <w:rPr>
          <w:rFonts w:ascii="Arial" w:hAnsi="Arial" w:cs="Arial"/>
          <w:b/>
          <w:sz w:val="22"/>
          <w:szCs w:val="22"/>
          <w:lang w:val="en-US" w:eastAsia="en-US"/>
        </w:rPr>
      </w:pPr>
      <w:r w:rsidRPr="002403F4">
        <w:rPr>
          <w:rFonts w:ascii="Arial" w:hAnsi="Arial" w:cs="Arial"/>
          <w:b/>
          <w:sz w:val="22"/>
          <w:szCs w:val="22"/>
          <w:lang w:val="en-US" w:eastAsia="en-US"/>
        </w:rPr>
        <w:br w:type="page"/>
      </w:r>
    </w:p>
    <w:bookmarkEnd w:id="1"/>
    <w:p w14:paraId="45DD0FD2" w14:textId="63AAF6D2" w:rsidR="00003BF4" w:rsidRPr="002403F4" w:rsidRDefault="00003BF4" w:rsidP="00003BF4">
      <w:pPr>
        <w:rPr>
          <w:rFonts w:ascii="Arial" w:hAnsi="Arial" w:cs="Arial"/>
          <w:sz w:val="22"/>
          <w:szCs w:val="22"/>
          <w:lang w:val="en-US" w:eastAsia="en-US"/>
        </w:rPr>
      </w:pPr>
      <w:r w:rsidRPr="002403F4">
        <w:rPr>
          <w:rFonts w:ascii="Arial" w:hAnsi="Arial" w:cs="Arial"/>
          <w:b/>
          <w:sz w:val="22"/>
          <w:szCs w:val="22"/>
          <w:lang w:val="en-US" w:eastAsia="en-US"/>
        </w:rPr>
        <w:lastRenderedPageBreak/>
        <w:t xml:space="preserve">Supplementary Table </w:t>
      </w:r>
      <w:r w:rsidR="003427F0">
        <w:rPr>
          <w:rFonts w:ascii="Arial" w:hAnsi="Arial" w:cs="Arial"/>
          <w:b/>
          <w:sz w:val="22"/>
          <w:szCs w:val="22"/>
          <w:lang w:val="en-US" w:eastAsia="en-US"/>
        </w:rPr>
        <w:t>3</w:t>
      </w:r>
      <w:r w:rsidRPr="002403F4">
        <w:rPr>
          <w:rFonts w:ascii="Arial" w:hAnsi="Arial" w:cs="Arial"/>
          <w:b/>
          <w:sz w:val="22"/>
          <w:szCs w:val="22"/>
          <w:lang w:val="en-US" w:eastAsia="en-US"/>
        </w:rPr>
        <w:t xml:space="preserve">:  Further conservative treatment required at 4 and 6 years </w:t>
      </w:r>
    </w:p>
    <w:p w14:paraId="4CB4CE7E" w14:textId="77777777" w:rsidR="00003BF4" w:rsidRPr="00A52F08" w:rsidRDefault="00003BF4" w:rsidP="00003BF4">
      <w:pPr>
        <w:rPr>
          <w:rFonts w:ascii="Arial" w:hAnsi="Arial" w:cs="Arial"/>
          <w:sz w:val="16"/>
          <w:szCs w:val="16"/>
          <w:lang w:val="en-US" w:eastAsia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78"/>
        <w:gridCol w:w="625"/>
        <w:gridCol w:w="271"/>
        <w:gridCol w:w="376"/>
        <w:gridCol w:w="624"/>
        <w:gridCol w:w="376"/>
        <w:gridCol w:w="376"/>
        <w:gridCol w:w="735"/>
        <w:gridCol w:w="682"/>
        <w:gridCol w:w="682"/>
        <w:gridCol w:w="667"/>
        <w:gridCol w:w="290"/>
        <w:gridCol w:w="402"/>
        <w:gridCol w:w="666"/>
        <w:gridCol w:w="289"/>
        <w:gridCol w:w="402"/>
        <w:gridCol w:w="785"/>
        <w:gridCol w:w="728"/>
        <w:gridCol w:w="811"/>
      </w:tblGrid>
      <w:tr w:rsidR="00500277" w:rsidRPr="002403F4" w14:paraId="58D75BDC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2A47E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74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D651F" w14:textId="71040C6A" w:rsidR="00500277" w:rsidRPr="002403F4" w:rsidRDefault="00A52F08" w:rsidP="00795163">
            <w:pPr>
              <w:jc w:val="center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Trial</w:t>
            </w:r>
            <w:r w:rsidR="00500277" w:rsidRPr="002403F4">
              <w:rPr>
                <w:rFonts w:ascii="Arial" w:eastAsia="Calibri" w:hAnsi="Arial" w:cs="Arial"/>
                <w:b/>
                <w:caps/>
                <w:sz w:val="18"/>
                <w:szCs w:val="22"/>
                <w:lang w:val="en-US" w:eastAsia="en-US"/>
              </w:rPr>
              <w:t xml:space="preserve"> 1: </w:t>
            </w:r>
            <w:r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N</w:t>
            </w: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 xml:space="preserve">ative tissue repair </w:t>
            </w:r>
            <w:r w:rsidR="00500277" w:rsidRPr="002403F4">
              <w:rPr>
                <w:rFonts w:ascii="Arial" w:eastAsia="Calibri" w:hAnsi="Arial" w:cs="Arial"/>
                <w:b/>
                <w:caps/>
                <w:sz w:val="18"/>
                <w:szCs w:val="22"/>
                <w:lang w:val="en-US" w:eastAsia="en-US"/>
              </w:rPr>
              <w:t xml:space="preserve">v </w:t>
            </w:r>
            <w:r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Polypropylene</w:t>
            </w: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 xml:space="preserve"> mesh</w:t>
            </w:r>
            <w:r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 xml:space="preserve"> inlay</w:t>
            </w:r>
          </w:p>
        </w:tc>
        <w:tc>
          <w:tcPr>
            <w:tcW w:w="50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A1A8B" w14:textId="50A94133" w:rsidR="00A52F08" w:rsidRDefault="00A52F08" w:rsidP="00795163">
            <w:pPr>
              <w:jc w:val="center"/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Trial 2</w:t>
            </w:r>
            <w:r w:rsidR="00500277" w:rsidRPr="002403F4">
              <w:rPr>
                <w:rFonts w:ascii="Arial" w:eastAsia="Calibri" w:hAnsi="Arial" w:cs="Arial"/>
                <w:b/>
                <w:caps/>
                <w:sz w:val="18"/>
                <w:szCs w:val="22"/>
                <w:lang w:val="en-US" w:eastAsia="en-US"/>
              </w:rPr>
              <w:t xml:space="preserve">: </w:t>
            </w:r>
            <w:r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N</w:t>
            </w: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 xml:space="preserve">ative tissue repair </w:t>
            </w:r>
            <w:r w:rsidR="00500277" w:rsidRPr="002403F4">
              <w:rPr>
                <w:rFonts w:ascii="Arial" w:eastAsia="Calibri" w:hAnsi="Arial" w:cs="Arial"/>
                <w:b/>
                <w:caps/>
                <w:sz w:val="18"/>
                <w:szCs w:val="22"/>
                <w:lang w:val="en-US" w:eastAsia="en-US"/>
              </w:rPr>
              <w:t xml:space="preserve">v </w:t>
            </w:r>
            <w:r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B</w:t>
            </w: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 xml:space="preserve">iological </w:t>
            </w:r>
          </w:p>
          <w:p w14:paraId="322D0697" w14:textId="1F697D56" w:rsidR="00500277" w:rsidRPr="002403F4" w:rsidRDefault="00A52F08" w:rsidP="00795163">
            <w:pPr>
              <w:jc w:val="center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xeno</w:t>
            </w: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graft</w:t>
            </w:r>
          </w:p>
        </w:tc>
      </w:tr>
      <w:tr w:rsidR="00500277" w:rsidRPr="002403F4" w14:paraId="0EFFCE69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BEBC6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12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0F780" w14:textId="0B8E2B9A" w:rsidR="00500277" w:rsidRPr="002403F4" w:rsidRDefault="00500277" w:rsidP="00A52F08">
            <w:pPr>
              <w:jc w:val="center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Native tissue</w:t>
            </w: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3CAE9" w14:textId="67E70ED4" w:rsidR="00500277" w:rsidRPr="002403F4" w:rsidRDefault="00A52F08" w:rsidP="00A52F08">
            <w:pPr>
              <w:jc w:val="center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Mesh inlay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C0538" w14:textId="77777777" w:rsidR="00500277" w:rsidRPr="002403F4" w:rsidRDefault="00500277" w:rsidP="00A52F08">
            <w:pPr>
              <w:jc w:val="center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Eff. size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0EE24" w14:textId="77777777" w:rsidR="00500277" w:rsidRPr="002403F4" w:rsidRDefault="00500277" w:rsidP="00A52F08">
            <w:pPr>
              <w:jc w:val="center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95% CI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CA8C7" w14:textId="77777777" w:rsidR="00500277" w:rsidRPr="002403F4" w:rsidRDefault="00500277" w:rsidP="00A52F08">
            <w:pPr>
              <w:jc w:val="center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p-value</w:t>
            </w:r>
          </w:p>
        </w:tc>
        <w:tc>
          <w:tcPr>
            <w:tcW w:w="13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C1FE" w14:textId="64444C0F" w:rsidR="00500277" w:rsidRPr="002403F4" w:rsidRDefault="00500277" w:rsidP="00A52F08">
            <w:pPr>
              <w:jc w:val="center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Native tissue</w:t>
            </w:r>
          </w:p>
        </w:tc>
        <w:tc>
          <w:tcPr>
            <w:tcW w:w="13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6161A" w14:textId="7E84AB03" w:rsidR="00500277" w:rsidRPr="002403F4" w:rsidRDefault="00500277" w:rsidP="00A52F08">
            <w:pPr>
              <w:jc w:val="center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Biological</w:t>
            </w:r>
            <w:r w:rsidR="00A52F08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 xml:space="preserve"> xenograft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A9B58" w14:textId="77777777" w:rsidR="00500277" w:rsidRPr="002403F4" w:rsidRDefault="00500277" w:rsidP="00A52F08">
            <w:pPr>
              <w:jc w:val="center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Eff. size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645C6" w14:textId="77777777" w:rsidR="00500277" w:rsidRPr="002403F4" w:rsidRDefault="00500277" w:rsidP="00A52F08">
            <w:pPr>
              <w:jc w:val="center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95% CI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FAFB9" w14:textId="77777777" w:rsidR="00500277" w:rsidRPr="002403F4" w:rsidRDefault="00500277" w:rsidP="00A52F08">
            <w:pPr>
              <w:jc w:val="center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p-value</w:t>
            </w:r>
          </w:p>
        </w:tc>
      </w:tr>
      <w:tr w:rsidR="00500277" w:rsidRPr="002403F4" w14:paraId="6B39E2F1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E3D3B" w14:textId="6A81A05B" w:rsidR="00500277" w:rsidRPr="002403F4" w:rsidRDefault="00A52F08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4-year outcomes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FC4E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245F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2B91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2C50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E519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C5AA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F9CB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C6B6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1347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6C8B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F0E9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079B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A7C2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8FA9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275A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9739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470D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929F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0B4E1B26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433C9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No. of women at 4 years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35FC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N=305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EA3F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4536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0841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N=314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9236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F07B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8029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9735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B9C5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8879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N=271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7C17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4EE5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8FEE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N=268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71E8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B3FF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1CA9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6A16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9F6D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6DB113E5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DC28C" w14:textId="77777777" w:rsidR="00500277" w:rsidRPr="002403F4" w:rsidRDefault="00500277" w:rsidP="00795163">
            <w:pPr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D1E4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00E3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F490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23A1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C1B7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66F2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343F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282C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F69C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8CEB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EB51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539A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255E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</w:pP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721C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212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D3FD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7176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9FE1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FA4918" w:rsidRPr="002403F4" w14:paraId="4F96BF8E" w14:textId="77777777" w:rsidTr="00500277">
        <w:tc>
          <w:tcPr>
            <w:tcW w:w="12465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DFFAF" w14:textId="0976AA5A" w:rsidR="00FA4918" w:rsidRPr="002403F4" w:rsidRDefault="00FA4918" w:rsidP="00FA4918">
            <w:pPr>
              <w:rPr>
                <w:rFonts w:ascii="Arial" w:eastAsia="Calibri" w:hAnsi="Arial" w:cs="Arial"/>
                <w:i/>
                <w:iCs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i/>
                <w:iCs/>
                <w:sz w:val="18"/>
                <w:szCs w:val="22"/>
                <w:lang w:val="en-US" w:eastAsia="en-US"/>
              </w:rPr>
              <w:t>Treatment for Prolapse at 4 y</w:t>
            </w:r>
            <w:r w:rsidR="00795163" w:rsidRPr="002403F4">
              <w:rPr>
                <w:rFonts w:ascii="Arial" w:eastAsia="Calibri" w:hAnsi="Arial" w:cs="Arial"/>
                <w:i/>
                <w:iCs/>
                <w:sz w:val="18"/>
                <w:szCs w:val="22"/>
                <w:lang w:val="en-US" w:eastAsia="en-US"/>
              </w:rPr>
              <w:t>ears</w:t>
            </w:r>
          </w:p>
        </w:tc>
      </w:tr>
      <w:tr w:rsidR="00500277" w:rsidRPr="002403F4" w14:paraId="52654F95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F8266" w14:textId="77777777" w:rsidR="00500277" w:rsidRPr="00803A5C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Medicines for prolaps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A7EC3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7.4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DD469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2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A8441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9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08FBA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9.6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68B71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0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042B8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1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C706D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1C86F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32510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1C662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9.1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462D7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4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07F4A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001AA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5.3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CB10D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4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0EE7A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9A559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917CE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316D2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5130B2D9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AF1FB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 xml:space="preserve">   -Oestrogen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1DE6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0.5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E2CC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2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87E7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0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8B9E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1.5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1AE5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6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AE38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1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77F4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B448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FBDD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2A4B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4.0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4EDF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8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B255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4E61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2.3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C6FB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3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7FFB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9660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CA30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797D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1B7556BB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A0539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 xml:space="preserve">   -Ring Pessary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7461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.0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950F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6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35DA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0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BE42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.2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C469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0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DF9D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1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54EF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25E1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0E13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DBA2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.6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C221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7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4D31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2705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.2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DB8B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6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413E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C737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5668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B36E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7B28B272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D003F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 xml:space="preserve">   -Shelf Pessary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F798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6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7226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0109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0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8CFF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6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EF42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A13B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1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3ABF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859E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DB77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4A4E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.6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6126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7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C919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B4DE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0.4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9CD7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C7A5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E3E3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578F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E129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4464306F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2C5C2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Physiotherapy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9978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7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770D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0843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9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C9D2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6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5A7F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9EE3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1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5CB3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1DF2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A199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52BA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9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7443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5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0901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5100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.3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4F3E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6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D951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DB22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771D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7BE8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2AA1407A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2D948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GP for prolaps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6798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0.7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0BF6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BB55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9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8020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3.7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1937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42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3116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07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04A4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F65A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BB74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2B8B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0.0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53ED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8895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969C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7.6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CDB4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0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50BA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D163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9B17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AF82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098B9884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66AF1" w14:textId="4081AC28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Practice Nurse for prolaps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1939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.4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8D5B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7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C762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9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C618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.6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6187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8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63FD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08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BD91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369B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AA98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788E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1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BB10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237E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83A4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1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115C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C641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9353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BCE9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1F6A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1BF14C63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6ADE2" w14:textId="25D6509C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Hospital Outpatients for prolaps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99E3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0.8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7085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2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77DB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9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FCC3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9.4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98E4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9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39EB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1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C595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C16A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DD96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A7BB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1.0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81A6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9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8D65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40FB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5.0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CA5B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3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E586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39D4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659E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4D9E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420E4EAA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20EC2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CE16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0C7D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0957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3062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076D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BDA1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98E6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9B3A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EEA0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4481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F3DE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697B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633C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DF26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A06D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5CF6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3A0E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1888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FA4918" w:rsidRPr="002403F4" w14:paraId="781B5079" w14:textId="77777777" w:rsidTr="00500277">
        <w:tc>
          <w:tcPr>
            <w:tcW w:w="12465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042B1" w14:textId="62CED040" w:rsidR="00FA4918" w:rsidRPr="002403F4" w:rsidRDefault="00FA4918" w:rsidP="00FA4918">
            <w:pPr>
              <w:rPr>
                <w:rFonts w:ascii="Arial" w:eastAsia="Calibri" w:hAnsi="Arial" w:cs="Arial"/>
                <w:i/>
                <w:iCs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i/>
                <w:iCs/>
                <w:sz w:val="18"/>
                <w:szCs w:val="22"/>
                <w:lang w:val="en-US" w:eastAsia="en-US"/>
              </w:rPr>
              <w:t>Treatment for urinary problems at 4 y</w:t>
            </w:r>
            <w:r w:rsidR="002403F4">
              <w:rPr>
                <w:rFonts w:ascii="Arial" w:eastAsia="Calibri" w:hAnsi="Arial" w:cs="Arial"/>
                <w:i/>
                <w:iCs/>
                <w:sz w:val="18"/>
                <w:szCs w:val="22"/>
                <w:lang w:val="en-US" w:eastAsia="en-US"/>
              </w:rPr>
              <w:t>ea</w:t>
            </w:r>
            <w:r w:rsidRPr="002403F4">
              <w:rPr>
                <w:rFonts w:ascii="Arial" w:eastAsia="Calibri" w:hAnsi="Arial" w:cs="Arial"/>
                <w:i/>
                <w:iCs/>
                <w:sz w:val="18"/>
                <w:szCs w:val="22"/>
                <w:lang w:val="en-US" w:eastAsia="en-US"/>
              </w:rPr>
              <w:t>r</w:t>
            </w:r>
            <w:r w:rsidR="002403F4">
              <w:rPr>
                <w:rFonts w:ascii="Arial" w:eastAsia="Calibri" w:hAnsi="Arial" w:cs="Arial"/>
                <w:i/>
                <w:iCs/>
                <w:sz w:val="18"/>
                <w:szCs w:val="22"/>
                <w:lang w:val="en-US" w:eastAsia="en-US"/>
              </w:rPr>
              <w:t>s</w:t>
            </w:r>
          </w:p>
        </w:tc>
      </w:tr>
      <w:tr w:rsidR="00500277" w:rsidRPr="002403F4" w14:paraId="44FA32DA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C2E6F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Absorbent Pads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E223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8.0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3027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84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2D72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0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44B3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4.0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6F76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06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D92D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1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62D8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D401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0F7C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EF22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9.5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B852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79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EEBC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6F76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.6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DDBF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70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BAF3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E158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C53C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7BA1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07A27EA7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DA0DF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Permanent Catheter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1766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0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7729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0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4787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9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DD34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0.3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0370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B92E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99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0A5A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0C94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72E3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4EA5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F1B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7C91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AADF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05CB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24BC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1BC9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D395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D667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64E05B53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17BF2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Intermittent Catheter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CE45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7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1513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4D8B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0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A872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9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080A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6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415B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1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26DF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17E1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E03C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3CC9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9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BF0B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5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EFAC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814D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5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34BF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4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581B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D4A0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DC98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8475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1EF6AC7B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C7C23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Drugs for UI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2FD4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7.2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BF10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2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A57D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0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777D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8.3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E470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8C1E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1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357E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0912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DB42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40E7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7.7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C833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1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38CF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4608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4.1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7479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1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19EE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9EF3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AEF0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044B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577F11A6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F160C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DCC7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8A4C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53F3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685A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1663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B98C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0349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DCD0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F9FB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0352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51AF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8A68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AAF9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E0BA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174B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8283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A95C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FB83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5D21F620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39BD5" w14:textId="18DA2A2A" w:rsidR="00500277" w:rsidRPr="002403F4" w:rsidRDefault="00A52F08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6-year outcomes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E409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02D8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F83F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7429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3B31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95CD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B200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9C0A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FD0F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0132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AC7C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01C8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42A9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27C6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796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C185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D96F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677B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5CD5450B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C0064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No. of women at 6 years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7E33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N=272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42AD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D4C7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BEF9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N=277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4273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11FE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1C04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B2C9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A051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2A06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N=238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0166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7A9A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5709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  <w:t>N=250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E59B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4355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F3AA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8D4C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8C40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784F9957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C5B6D" w14:textId="77777777" w:rsidR="00500277" w:rsidRPr="002403F4" w:rsidRDefault="00500277" w:rsidP="00795163">
            <w:pPr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C57E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5746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EE5A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C78B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0619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CDEE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F55B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7867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DBC1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6E31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24CB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6934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DC41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b/>
                <w:sz w:val="18"/>
                <w:szCs w:val="22"/>
                <w:lang w:val="en-US" w:eastAsia="en-US"/>
              </w:rPr>
            </w:pP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7AAF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5FFE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6E94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12B8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EC95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FA4918" w:rsidRPr="002403F4" w14:paraId="076DFF91" w14:textId="77777777" w:rsidTr="00500277">
        <w:tc>
          <w:tcPr>
            <w:tcW w:w="12465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A6553" w14:textId="653E3C88" w:rsidR="00FA4918" w:rsidRPr="002403F4" w:rsidRDefault="00FA4918" w:rsidP="00FA4918">
            <w:pPr>
              <w:rPr>
                <w:rFonts w:ascii="Arial" w:eastAsia="Calibri" w:hAnsi="Arial" w:cs="Arial"/>
                <w:i/>
                <w:iCs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i/>
                <w:iCs/>
                <w:sz w:val="18"/>
                <w:szCs w:val="22"/>
                <w:lang w:val="en-US" w:eastAsia="en-US"/>
              </w:rPr>
              <w:t xml:space="preserve">Treatment for Prolapse at 6 </w:t>
            </w:r>
            <w:r w:rsidR="00795163" w:rsidRPr="002403F4">
              <w:rPr>
                <w:rFonts w:ascii="Arial" w:eastAsia="Calibri" w:hAnsi="Arial" w:cs="Arial"/>
                <w:i/>
                <w:iCs/>
                <w:sz w:val="18"/>
                <w:szCs w:val="22"/>
                <w:lang w:val="en-US" w:eastAsia="en-US"/>
              </w:rPr>
              <w:t>years</w:t>
            </w:r>
          </w:p>
        </w:tc>
      </w:tr>
      <w:tr w:rsidR="00500277" w:rsidRPr="002403F4" w14:paraId="499961C6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20C0F" w14:textId="77777777" w:rsidR="00500277" w:rsidRPr="00803A5C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Medicines for prolaps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55FA2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7.8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2AEED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DBB93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1CB72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8.0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6B478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2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65A8C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CAFD6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26BB3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A8C64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8B46A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6.8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E296B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6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7985C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3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CB485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4.5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64DDF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1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65215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803A5C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4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C306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19D63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FC17E" w14:textId="77777777" w:rsidR="00500277" w:rsidRPr="00803A5C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2B71DD1D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8CC70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 xml:space="preserve">   -Oestrogen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7A08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1.4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7467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65B9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51B3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3.0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1882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6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25B4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7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565D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11D9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9B31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8C69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1.3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72FA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CC8C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3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E63E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3.2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BCCA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3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6981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5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6063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8837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7EA7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13D65456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C6917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 xml:space="preserve">   -Ring Pessary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8831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.3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A5DE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9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2330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B620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4.0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CE7B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1EEE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7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81B0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2552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8AE8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D2FD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.5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2068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6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2443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3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EADB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6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C36B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4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C67A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5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1ECC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4759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FF4A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73DED404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E1FAA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 xml:space="preserve">   -Shelf Pessary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18DF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1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0AC2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82E9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FAD4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0.4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7114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D8E4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7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8255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C610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22F4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C1D9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7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90F0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4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2C7F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3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E976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.0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29B7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5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1F5E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5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2523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8D88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7970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5CA36208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8A29A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Physiotherapy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2BF3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5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F8A7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EA72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F736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.6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B60B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0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ABAC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B494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696A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EAD0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0EB5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.1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2388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5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EB86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3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4435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.2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771B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8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2338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4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0794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A209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2163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7DC5433C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4BD27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GP for prolaps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9386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9.1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5292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4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878F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51F4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2.9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CC8B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C247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FADD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DDFD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FF0F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B719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0.7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0B90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5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7AE1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3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E932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1.0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F2CB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20B4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4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80E4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9293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DFD6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00E7E9F3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2B268" w14:textId="61D56F74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Practice Nurse for prolaps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3332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4.5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EEE5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2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A1A6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4C8D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.7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A135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0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4904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0AD7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AAF6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6E23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1713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4.7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0E98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1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CA44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3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6503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.9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1335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7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A674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4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8886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6869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B27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3D4F0F41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6C6CC" w14:textId="29CCBE73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Hospital Outpatients for prolaps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570CE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8.2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554F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2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9888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7AC8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8.5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2E98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3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586C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07CF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73FE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AC2B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D3C8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9.0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8C50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1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BE5F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3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27D6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6.5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134F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6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8C7F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4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B6E8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D4BC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1C80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FA4918" w:rsidRPr="002403F4" w14:paraId="2075B509" w14:textId="77777777" w:rsidTr="00500277">
        <w:tc>
          <w:tcPr>
            <w:tcW w:w="12465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53D1A" w14:textId="5D3FE1A5" w:rsidR="00FA4918" w:rsidRPr="002403F4" w:rsidRDefault="00FA4918" w:rsidP="00FA4918">
            <w:pPr>
              <w:rPr>
                <w:rFonts w:ascii="Arial" w:eastAsia="Calibri" w:hAnsi="Arial" w:cs="Arial"/>
                <w:i/>
                <w:iCs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i/>
                <w:iCs/>
                <w:sz w:val="18"/>
                <w:szCs w:val="22"/>
                <w:lang w:val="en-US" w:eastAsia="en-US"/>
              </w:rPr>
              <w:t>Treatment for urinary problems at 6 y</w:t>
            </w:r>
            <w:r w:rsidR="002403F4">
              <w:rPr>
                <w:rFonts w:ascii="Arial" w:eastAsia="Calibri" w:hAnsi="Arial" w:cs="Arial"/>
                <w:i/>
                <w:iCs/>
                <w:sz w:val="18"/>
                <w:szCs w:val="22"/>
                <w:lang w:val="en-US" w:eastAsia="en-US"/>
              </w:rPr>
              <w:t>ears</w:t>
            </w:r>
          </w:p>
        </w:tc>
      </w:tr>
      <w:tr w:rsidR="00500277" w:rsidRPr="002403F4" w14:paraId="1628F5A0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913AC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Absorbent Pads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465E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4.2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6468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92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B98C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20C2D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41.1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9DF0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13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F0B9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C116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4275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6BBD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091D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4.9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7356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82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7890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3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0B3A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5.2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7D21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88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4D6A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5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C04B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D827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42DC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178A1424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3A72F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Permanent Catheter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1886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0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B629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0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2F08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286F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0.4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0B1B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E4FE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B76D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B7CA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A35B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6A8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3582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8973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F1AA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DB56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4463F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7AA0A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3229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2D65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32E2592C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355BD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Intermittent Catheter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CF10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5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76A5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6781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6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931C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0.7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7F7E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E843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2A1B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3001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7299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2E79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7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B30A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4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60AE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3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CF50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.2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1788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3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968C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4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4E55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E448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771F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  <w:tr w:rsidR="00500277" w:rsidRPr="002403F4" w14:paraId="4526EE3B" w14:textId="77777777" w:rsidTr="00500277"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3BAD6" w14:textId="77777777" w:rsidR="00500277" w:rsidRPr="002403F4" w:rsidRDefault="00500277" w:rsidP="00795163">
            <w:pPr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Drugs for UI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37304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6.3%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0410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7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BD547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1EAEC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9.0%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E2965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5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6AA0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77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4EFE9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487C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89CE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72C3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8.4%</w:t>
            </w:r>
          </w:p>
        </w:tc>
        <w:tc>
          <w:tcPr>
            <w:tcW w:w="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7467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0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63398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3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62030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5.6%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DC6B2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14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CA521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  <w:r w:rsidRPr="002403F4"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  <w:t>25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7D69B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0B633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A9DB6" w14:textId="77777777" w:rsidR="00500277" w:rsidRPr="002403F4" w:rsidRDefault="00500277" w:rsidP="00795163">
            <w:pPr>
              <w:jc w:val="right"/>
              <w:rPr>
                <w:rFonts w:ascii="Arial" w:eastAsia="Calibri" w:hAnsi="Arial" w:cs="Arial"/>
                <w:sz w:val="18"/>
                <w:szCs w:val="22"/>
                <w:lang w:val="en-US" w:eastAsia="en-US"/>
              </w:rPr>
            </w:pPr>
          </w:p>
        </w:tc>
      </w:tr>
    </w:tbl>
    <w:p w14:paraId="17FE5A7F" w14:textId="77777777" w:rsidR="00105772" w:rsidRPr="00A52F08" w:rsidRDefault="00105772" w:rsidP="00A52F08">
      <w:pPr>
        <w:rPr>
          <w:rFonts w:ascii="Arial" w:hAnsi="Arial" w:cs="Arial"/>
          <w:sz w:val="10"/>
          <w:szCs w:val="10"/>
        </w:rPr>
      </w:pPr>
    </w:p>
    <w:sectPr w:rsidR="00105772" w:rsidRPr="00A52F08" w:rsidSect="00A52F08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1A138C"/>
    <w:multiLevelType w:val="hybridMultilevel"/>
    <w:tmpl w:val="30209DE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6F3"/>
    <w:rsid w:val="00003BF4"/>
    <w:rsid w:val="00082B51"/>
    <w:rsid w:val="000969C1"/>
    <w:rsid w:val="000A4AD0"/>
    <w:rsid w:val="000B2DF9"/>
    <w:rsid w:val="000D1BB2"/>
    <w:rsid w:val="00105772"/>
    <w:rsid w:val="00192D57"/>
    <w:rsid w:val="001D1772"/>
    <w:rsid w:val="002403F4"/>
    <w:rsid w:val="002501BF"/>
    <w:rsid w:val="002546F3"/>
    <w:rsid w:val="002814AC"/>
    <w:rsid w:val="003317B6"/>
    <w:rsid w:val="003427F0"/>
    <w:rsid w:val="004778BD"/>
    <w:rsid w:val="004A6D7E"/>
    <w:rsid w:val="004B0B63"/>
    <w:rsid w:val="004D2338"/>
    <w:rsid w:val="004E2244"/>
    <w:rsid w:val="00500277"/>
    <w:rsid w:val="00547E26"/>
    <w:rsid w:val="00591A53"/>
    <w:rsid w:val="005C0B3C"/>
    <w:rsid w:val="005C3AFF"/>
    <w:rsid w:val="0062489C"/>
    <w:rsid w:val="006C111E"/>
    <w:rsid w:val="00736B8A"/>
    <w:rsid w:val="007743DD"/>
    <w:rsid w:val="00795163"/>
    <w:rsid w:val="007E2C25"/>
    <w:rsid w:val="00803A5C"/>
    <w:rsid w:val="008A1147"/>
    <w:rsid w:val="008A7AD1"/>
    <w:rsid w:val="00936287"/>
    <w:rsid w:val="009B457A"/>
    <w:rsid w:val="00A52F08"/>
    <w:rsid w:val="00AF1B96"/>
    <w:rsid w:val="00B93198"/>
    <w:rsid w:val="00CE170B"/>
    <w:rsid w:val="00D85557"/>
    <w:rsid w:val="00E1006E"/>
    <w:rsid w:val="00E55E47"/>
    <w:rsid w:val="00EF1AB0"/>
    <w:rsid w:val="00F04D9F"/>
    <w:rsid w:val="00F30A03"/>
    <w:rsid w:val="00F54015"/>
    <w:rsid w:val="00F86668"/>
    <w:rsid w:val="00FA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472CC"/>
  <w15:chartTrackingRefBased/>
  <w15:docId w15:val="{74573145-57DB-4D7E-904E-0AE050E67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6F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B51"/>
    <w:pPr>
      <w:keepNext/>
      <w:keepLines/>
      <w:spacing w:before="240"/>
      <w:outlineLvl w:val="0"/>
    </w:pPr>
    <w:rPr>
      <w:rFonts w:ascii="Cambria" w:eastAsia="Cambria" w:hAnsi="Cambria" w:cs="Cambria"/>
      <w:b/>
      <w:bCs/>
      <w:color w:val="2E74B5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B51"/>
    <w:pPr>
      <w:keepNext/>
      <w:keepLines/>
      <w:spacing w:before="40"/>
      <w:outlineLvl w:val="1"/>
    </w:pPr>
    <w:rPr>
      <w:rFonts w:ascii="Cambria" w:eastAsia="Cambria" w:hAnsi="Cambria" w:cs="Cambria"/>
      <w:b/>
      <w:bCs/>
      <w:color w:val="5B9BD5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B51"/>
    <w:pPr>
      <w:keepNext/>
      <w:keepLines/>
      <w:spacing w:before="40"/>
      <w:outlineLvl w:val="2"/>
    </w:pPr>
    <w:rPr>
      <w:rFonts w:ascii="Cambria" w:eastAsia="Cambria" w:hAnsi="Cambria" w:cs="Cambria"/>
      <w:b/>
      <w:bCs/>
      <w:color w:val="5B9BD5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B51"/>
    <w:pPr>
      <w:keepNext/>
      <w:keepLines/>
      <w:spacing w:before="40"/>
      <w:outlineLvl w:val="3"/>
    </w:pPr>
    <w:rPr>
      <w:rFonts w:ascii="Cambria" w:eastAsia="Cambria" w:hAnsi="Cambria" w:cs="Cambria"/>
      <w:b/>
      <w:bCs/>
      <w:i/>
      <w:iCs/>
      <w:color w:val="5B9BD5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6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1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147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1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1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14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82B51"/>
    <w:rPr>
      <w:rFonts w:ascii="Cambria" w:eastAsia="Cambria" w:hAnsi="Cambria" w:cs="Cambria"/>
      <w:b/>
      <w:bCs/>
      <w:color w:val="2E74B5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B51"/>
    <w:rPr>
      <w:rFonts w:ascii="Cambria" w:eastAsia="Cambria" w:hAnsi="Cambria" w:cs="Cambria"/>
      <w:b/>
      <w:bCs/>
      <w:color w:val="5B9BD5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B51"/>
    <w:rPr>
      <w:rFonts w:ascii="Cambria" w:eastAsia="Cambria" w:hAnsi="Cambria" w:cs="Cambria"/>
      <w:b/>
      <w:bCs/>
      <w:color w:val="5B9BD5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B51"/>
    <w:rPr>
      <w:rFonts w:ascii="Cambria" w:eastAsia="Cambria" w:hAnsi="Cambria" w:cs="Cambria"/>
      <w:b/>
      <w:bCs/>
      <w:i/>
      <w:iCs/>
      <w:color w:val="5B9BD5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82B51"/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082B51"/>
    <w:pPr>
      <w:tabs>
        <w:tab w:val="center" w:pos="4680"/>
        <w:tab w:val="right" w:pos="9360"/>
      </w:tabs>
      <w:spacing w:after="200" w:line="276" w:lineRule="auto"/>
    </w:pPr>
    <w:rPr>
      <w:sz w:val="22"/>
      <w:szCs w:val="2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082B51"/>
    <w:rPr>
      <w:rFonts w:ascii="Cambria" w:eastAsia="Cambria" w:hAnsi="Cambria" w:cs="Cambria"/>
      <w:color w:val="323E4F"/>
      <w:spacing w:val="5"/>
      <w:kern w:val="28"/>
      <w:sz w:val="52"/>
      <w:szCs w:val="5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82B51"/>
    <w:pPr>
      <w:contextualSpacing/>
    </w:pPr>
    <w:rPr>
      <w:rFonts w:ascii="Cambria" w:eastAsia="Cambria" w:hAnsi="Cambria" w:cs="Cambria"/>
      <w:color w:val="323E4F"/>
      <w:spacing w:val="5"/>
      <w:kern w:val="28"/>
      <w:sz w:val="52"/>
      <w:szCs w:val="5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82B51"/>
    <w:rPr>
      <w:rFonts w:ascii="Cambria" w:eastAsia="Cambria" w:hAnsi="Cambria" w:cs="Cambria"/>
      <w:i/>
      <w:iCs/>
      <w:color w:val="5B9BD5"/>
      <w:spacing w:val="15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B51"/>
    <w:pPr>
      <w:spacing w:after="160"/>
    </w:pPr>
    <w:rPr>
      <w:rFonts w:ascii="Cambria" w:eastAsia="Cambria" w:hAnsi="Cambria" w:cs="Cambria"/>
      <w:i/>
      <w:iCs/>
      <w:color w:val="5B9BD5"/>
      <w:spacing w:val="15"/>
      <w:lang w:val="en-US" w:eastAsia="en-US"/>
    </w:rPr>
  </w:style>
  <w:style w:type="table" w:customStyle="1" w:styleId="TableGrid-BR2">
    <w:name w:val="TableGrid-BR2"/>
    <w:basedOn w:val="TableNormal"/>
    <w:uiPriority w:val="59"/>
    <w:rsid w:val="00795163"/>
    <w:rPr>
      <w:rFonts w:ascii="Calibri" w:eastAsia="Calibri" w:hAnsi="Calibri" w:cs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Normal-TBL-BR-2">
    <w:name w:val="Normal-TBL-BR-2"/>
    <w:rsid w:val="00795163"/>
    <w:pPr>
      <w:spacing w:after="200" w:line="276" w:lineRule="auto"/>
    </w:pPr>
    <w:rPr>
      <w:rFonts w:ascii="Times New Roman" w:eastAsia="Times New Roman" w:hAnsi="Times New Roman" w:cs="Times New Roman"/>
      <w:sz w:val="16"/>
      <w:szCs w:val="20"/>
      <w:lang w:eastAsia="en-GB"/>
    </w:rPr>
  </w:style>
  <w:style w:type="table" w:customStyle="1" w:styleId="TableGrid-BR21">
    <w:name w:val="TableGrid-BR21"/>
    <w:basedOn w:val="TableNormal"/>
    <w:uiPriority w:val="59"/>
    <w:rsid w:val="00105772"/>
    <w:rPr>
      <w:rFonts w:ascii="Calibri" w:eastAsia="Calibri" w:hAnsi="Calibri" w:cs="Calibri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-BR22">
    <w:name w:val="TableGrid-BR22"/>
    <w:basedOn w:val="TableNormal"/>
    <w:uiPriority w:val="59"/>
    <w:rsid w:val="00105772"/>
    <w:rPr>
      <w:rFonts w:ascii="Calibri" w:eastAsia="Calibri" w:hAnsi="Calibri" w:cs="Calibri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AD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0B2D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1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043</Words>
  <Characters>594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zener, Charis</dc:creator>
  <cp:keywords/>
  <dc:description/>
  <cp:lastModifiedBy>Breeman, Suzanne</cp:lastModifiedBy>
  <cp:revision>3</cp:revision>
  <dcterms:created xsi:type="dcterms:W3CDTF">2021-10-18T08:40:00Z</dcterms:created>
  <dcterms:modified xsi:type="dcterms:W3CDTF">2021-10-18T09:48:00Z</dcterms:modified>
</cp:coreProperties>
</file>